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0B6267" w:rsidRPr="00B177A2" w:rsidRDefault="000B6267" w:rsidP="000B6267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177A2">
        <w:rPr>
          <w:rFonts w:ascii="Times New Roman" w:hAnsi="Times New Roman" w:cs="Times New Roman"/>
          <w:color w:val="000000" w:themeColor="text1"/>
          <w:sz w:val="24"/>
          <w:szCs w:val="24"/>
        </w:rPr>
        <w:t>Table S1 Information of primers used in this study</w:t>
      </w:r>
    </w:p>
    <w:tbl>
      <w:tblPr>
        <w:tblW w:w="8273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994"/>
        <w:gridCol w:w="4899"/>
        <w:gridCol w:w="2380"/>
      </w:tblGrid>
      <w:tr w:rsidR="003270E6" w:rsidRPr="00B177A2" w:rsidTr="0040679D">
        <w:trPr>
          <w:trHeight w:val="145"/>
        </w:trPr>
        <w:tc>
          <w:tcPr>
            <w:tcW w:w="994" w:type="dxa"/>
            <w:tcBorders>
              <w:left w:val="nil"/>
              <w:right w:val="nil"/>
            </w:tcBorders>
          </w:tcPr>
          <w:p w:rsidR="000B6267" w:rsidRPr="00B177A2" w:rsidRDefault="000B6267" w:rsidP="0040679D">
            <w:pPr>
              <w:ind w:leftChars="-51" w:left="-107" w:right="-108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77A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imer</w:t>
            </w:r>
          </w:p>
        </w:tc>
        <w:tc>
          <w:tcPr>
            <w:tcW w:w="4899" w:type="dxa"/>
            <w:tcBorders>
              <w:left w:val="nil"/>
              <w:right w:val="nil"/>
            </w:tcBorders>
          </w:tcPr>
          <w:p w:rsidR="000B6267" w:rsidRPr="00B177A2" w:rsidRDefault="000B6267" w:rsidP="004067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77A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quence (5’ to 3’)</w:t>
            </w:r>
          </w:p>
        </w:tc>
        <w:tc>
          <w:tcPr>
            <w:tcW w:w="2380" w:type="dxa"/>
            <w:tcBorders>
              <w:left w:val="nil"/>
              <w:bottom w:val="single" w:sz="4" w:space="0" w:color="auto"/>
              <w:right w:val="nil"/>
            </w:tcBorders>
          </w:tcPr>
          <w:p w:rsidR="000B6267" w:rsidRPr="00B177A2" w:rsidRDefault="000B6267" w:rsidP="0040679D">
            <w:pPr>
              <w:ind w:leftChars="-50" w:left="-105" w:rightChars="-38" w:right="-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77A2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Purpose</w:t>
            </w:r>
          </w:p>
        </w:tc>
      </w:tr>
      <w:tr w:rsidR="003270E6" w:rsidRPr="00B177A2" w:rsidTr="0040679D">
        <w:trPr>
          <w:trHeight w:val="133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0B6267" w:rsidRPr="00B177A2" w:rsidRDefault="000B6267" w:rsidP="0040679D">
            <w:pPr>
              <w:ind w:leftChars="-51" w:left="-107" w:right="-108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B177A2">
              <w:rPr>
                <w:rFonts w:ascii="Times New Roman" w:eastAsia="DengXian" w:hAnsi="Times New Roman" w:cs="Times New Roman"/>
                <w:bCs/>
                <w:i/>
                <w:color w:val="000000" w:themeColor="text1"/>
                <w:sz w:val="24"/>
                <w:szCs w:val="24"/>
              </w:rPr>
              <w:t>magA</w:t>
            </w:r>
            <w:proofErr w:type="spellEnd"/>
          </w:p>
        </w:tc>
        <w:tc>
          <w:tcPr>
            <w:tcW w:w="4899" w:type="dxa"/>
            <w:tcBorders>
              <w:top w:val="nil"/>
              <w:left w:val="nil"/>
              <w:bottom w:val="nil"/>
              <w:right w:val="nil"/>
            </w:tcBorders>
          </w:tcPr>
          <w:p w:rsidR="000B6267" w:rsidRPr="00B177A2" w:rsidRDefault="000B6267" w:rsidP="0040679D">
            <w:pPr>
              <w:rPr>
                <w:rFonts w:ascii="Times New Roman" w:hAnsi="Times New Roman" w:cs="Times New Roman"/>
                <w:caps/>
                <w:color w:val="000000" w:themeColor="text1"/>
                <w:kern w:val="0"/>
                <w:sz w:val="24"/>
                <w:szCs w:val="24"/>
              </w:rPr>
            </w:pPr>
            <w:r w:rsidRPr="00B177A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F: </w:t>
            </w:r>
            <w:r w:rsidRPr="00B177A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GGTGCTCTTTACATCATTGC</w:t>
            </w:r>
          </w:p>
        </w:tc>
        <w:tc>
          <w:tcPr>
            <w:tcW w:w="2380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0B6267" w:rsidRPr="00B177A2" w:rsidRDefault="000B6267" w:rsidP="0040679D">
            <w:pPr>
              <w:ind w:leftChars="-51" w:left="-107" w:rightChars="-24" w:right="-5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77A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Detection of </w:t>
            </w:r>
            <w:proofErr w:type="spellStart"/>
            <w:r w:rsidRPr="00B177A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mtire</w:t>
            </w:r>
            <w:proofErr w:type="spellEnd"/>
            <w:r w:rsidRPr="00B177A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B177A2">
              <w:rPr>
                <w:rFonts w:ascii="Times New Roman" w:eastAsia="DengXian" w:hAnsi="Times New Roman" w:cs="Times New Roman"/>
                <w:bCs/>
                <w:i/>
                <w:color w:val="000000" w:themeColor="text1"/>
                <w:sz w:val="24"/>
                <w:szCs w:val="24"/>
              </w:rPr>
              <w:t>magA</w:t>
            </w:r>
            <w:proofErr w:type="spellEnd"/>
            <w:r w:rsidRPr="00B177A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gene</w:t>
            </w:r>
          </w:p>
        </w:tc>
      </w:tr>
      <w:tr w:rsidR="003270E6" w:rsidRPr="00B177A2" w:rsidTr="0040679D">
        <w:trPr>
          <w:trHeight w:val="133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0B6267" w:rsidRPr="00B177A2" w:rsidRDefault="000B6267" w:rsidP="0040679D">
            <w:pPr>
              <w:ind w:leftChars="-51" w:left="-107" w:right="-108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899" w:type="dxa"/>
            <w:tcBorders>
              <w:top w:val="nil"/>
              <w:left w:val="nil"/>
              <w:bottom w:val="nil"/>
              <w:right w:val="nil"/>
            </w:tcBorders>
          </w:tcPr>
          <w:p w:rsidR="000B6267" w:rsidRPr="00B177A2" w:rsidRDefault="000B6267" w:rsidP="0040679D">
            <w:pPr>
              <w:ind w:rightChars="-51" w:right="-107"/>
              <w:rPr>
                <w:rFonts w:ascii="Times New Roman" w:hAnsi="Times New Roman" w:cs="Times New Roman"/>
                <w:caps/>
                <w:color w:val="000000" w:themeColor="text1"/>
                <w:sz w:val="24"/>
                <w:szCs w:val="24"/>
                <w:lang w:val="de-DE"/>
              </w:rPr>
            </w:pPr>
            <w:r w:rsidRPr="00B177A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de-DE"/>
              </w:rPr>
              <w:t xml:space="preserve">R: </w:t>
            </w:r>
            <w:r w:rsidRPr="00B177A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GCAATGGCCATTTGCGTTAG</w:t>
            </w:r>
          </w:p>
        </w:tc>
        <w:tc>
          <w:tcPr>
            <w:tcW w:w="2380" w:type="dxa"/>
            <w:vMerge/>
            <w:tcBorders>
              <w:left w:val="nil"/>
              <w:bottom w:val="nil"/>
              <w:right w:val="nil"/>
            </w:tcBorders>
          </w:tcPr>
          <w:p w:rsidR="000B6267" w:rsidRPr="00B177A2" w:rsidRDefault="000B6267" w:rsidP="0040679D">
            <w:pPr>
              <w:ind w:right="-45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de-DE"/>
              </w:rPr>
            </w:pPr>
          </w:p>
        </w:tc>
      </w:tr>
      <w:tr w:rsidR="003270E6" w:rsidRPr="00B177A2" w:rsidTr="0040679D">
        <w:trPr>
          <w:trHeight w:val="133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0B6267" w:rsidRPr="00B177A2" w:rsidRDefault="000B6267" w:rsidP="0040679D">
            <w:pPr>
              <w:ind w:leftChars="-51" w:left="-107" w:right="-108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B177A2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rcsA</w:t>
            </w:r>
            <w:proofErr w:type="spellEnd"/>
          </w:p>
        </w:tc>
        <w:tc>
          <w:tcPr>
            <w:tcW w:w="4899" w:type="dxa"/>
            <w:tcBorders>
              <w:top w:val="nil"/>
              <w:left w:val="nil"/>
              <w:bottom w:val="nil"/>
              <w:right w:val="nil"/>
            </w:tcBorders>
          </w:tcPr>
          <w:p w:rsidR="000B6267" w:rsidRPr="00B177A2" w:rsidRDefault="000B6267" w:rsidP="0040679D">
            <w:pPr>
              <w:ind w:rightChars="-51" w:right="-107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77A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F: </w:t>
            </w:r>
            <w:r w:rsidRPr="00B177A2">
              <w:rPr>
                <w:rFonts w:ascii="Times New Roman" w:hAnsi="Times New Roman" w:cs="Times New Roman"/>
                <w:caps/>
                <w:color w:val="000000" w:themeColor="text1"/>
                <w:kern w:val="0"/>
                <w:sz w:val="24"/>
                <w:szCs w:val="24"/>
              </w:rPr>
              <w:t>ATGTAAACGATGATTATGGATT</w:t>
            </w:r>
          </w:p>
        </w:tc>
        <w:tc>
          <w:tcPr>
            <w:tcW w:w="238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0B6267" w:rsidRPr="00B177A2" w:rsidRDefault="000B6267" w:rsidP="0040679D">
            <w:pPr>
              <w:ind w:leftChars="-51" w:left="-107" w:rightChars="-24" w:right="-5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77A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Detection of entire </w:t>
            </w:r>
            <w:proofErr w:type="spellStart"/>
            <w:r w:rsidRPr="00B177A2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rcsA</w:t>
            </w:r>
            <w:proofErr w:type="spellEnd"/>
            <w:r w:rsidRPr="00B177A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gene</w:t>
            </w:r>
          </w:p>
        </w:tc>
      </w:tr>
      <w:tr w:rsidR="003270E6" w:rsidRPr="00B177A2" w:rsidTr="0040679D">
        <w:trPr>
          <w:trHeight w:val="133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0B6267" w:rsidRPr="00B177A2" w:rsidRDefault="000B6267" w:rsidP="0040679D">
            <w:pPr>
              <w:ind w:leftChars="-51" w:left="-107" w:right="-108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899" w:type="dxa"/>
            <w:tcBorders>
              <w:top w:val="nil"/>
              <w:left w:val="nil"/>
              <w:bottom w:val="nil"/>
              <w:right w:val="nil"/>
            </w:tcBorders>
          </w:tcPr>
          <w:p w:rsidR="000B6267" w:rsidRPr="00B177A2" w:rsidRDefault="000B6267" w:rsidP="0040679D">
            <w:pPr>
              <w:ind w:rightChars="-51" w:right="-107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77A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R: </w:t>
            </w:r>
            <w:r w:rsidRPr="00B177A2">
              <w:rPr>
                <w:rFonts w:ascii="Times New Roman" w:hAnsi="Times New Roman" w:cs="Times New Roman"/>
                <w:caps/>
                <w:color w:val="000000" w:themeColor="text1"/>
                <w:kern w:val="0"/>
                <w:sz w:val="24"/>
                <w:szCs w:val="24"/>
              </w:rPr>
              <w:t>TCAGCGCATATTTACCTGAA</w:t>
            </w:r>
          </w:p>
        </w:tc>
        <w:tc>
          <w:tcPr>
            <w:tcW w:w="2380" w:type="dxa"/>
            <w:vMerge/>
            <w:tcBorders>
              <w:left w:val="nil"/>
              <w:bottom w:val="nil"/>
              <w:right w:val="nil"/>
            </w:tcBorders>
          </w:tcPr>
          <w:p w:rsidR="000B6267" w:rsidRPr="00B177A2" w:rsidRDefault="000B6267" w:rsidP="0040679D">
            <w:pPr>
              <w:ind w:right="-45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270E6" w:rsidRPr="00B177A2" w:rsidTr="0040679D">
        <w:trPr>
          <w:trHeight w:val="133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0B6267" w:rsidRPr="00B177A2" w:rsidRDefault="000B6267" w:rsidP="0040679D">
            <w:pPr>
              <w:ind w:leftChars="-51" w:left="-107" w:right="-108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B177A2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rcsB</w:t>
            </w:r>
            <w:proofErr w:type="spellEnd"/>
          </w:p>
        </w:tc>
        <w:tc>
          <w:tcPr>
            <w:tcW w:w="4899" w:type="dxa"/>
            <w:tcBorders>
              <w:top w:val="nil"/>
              <w:left w:val="nil"/>
              <w:bottom w:val="nil"/>
              <w:right w:val="nil"/>
            </w:tcBorders>
          </w:tcPr>
          <w:p w:rsidR="000B6267" w:rsidRPr="00B177A2" w:rsidRDefault="000B6267" w:rsidP="0040679D">
            <w:pPr>
              <w:ind w:rightChars="-51" w:right="-107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</w:pPr>
            <w:r w:rsidRPr="00B177A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  <w:t xml:space="preserve">F: </w:t>
            </w:r>
            <w:r w:rsidRPr="00B177A2">
              <w:rPr>
                <w:rFonts w:ascii="Times New Roman" w:hAnsi="Times New Roman" w:cs="Times New Roman"/>
                <w:caps/>
                <w:color w:val="000000" w:themeColor="text1"/>
                <w:kern w:val="0"/>
                <w:sz w:val="24"/>
                <w:szCs w:val="24"/>
                <w:lang w:val="it-IT"/>
              </w:rPr>
              <w:t>ATGAACACTATGAACGTAATTATT</w:t>
            </w:r>
          </w:p>
        </w:tc>
        <w:tc>
          <w:tcPr>
            <w:tcW w:w="2380" w:type="dxa"/>
            <w:vMerge w:val="restart"/>
            <w:tcBorders>
              <w:top w:val="nil"/>
              <w:left w:val="nil"/>
              <w:right w:val="nil"/>
            </w:tcBorders>
          </w:tcPr>
          <w:p w:rsidR="000B6267" w:rsidRPr="00B177A2" w:rsidRDefault="000B6267" w:rsidP="0040679D">
            <w:pPr>
              <w:ind w:leftChars="-51" w:left="-107" w:rightChars="-24" w:right="-5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77A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Detection of entire </w:t>
            </w:r>
            <w:proofErr w:type="spellStart"/>
            <w:r w:rsidRPr="00B177A2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rcsB</w:t>
            </w:r>
            <w:proofErr w:type="spellEnd"/>
            <w:r w:rsidRPr="00B177A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gene</w:t>
            </w:r>
          </w:p>
        </w:tc>
      </w:tr>
      <w:tr w:rsidR="003270E6" w:rsidRPr="00B177A2" w:rsidTr="0040679D">
        <w:trPr>
          <w:trHeight w:val="133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0B6267" w:rsidRPr="00B177A2" w:rsidRDefault="000B6267" w:rsidP="0040679D">
            <w:pPr>
              <w:ind w:firstLineChars="6" w:firstLine="14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899" w:type="dxa"/>
            <w:tcBorders>
              <w:top w:val="nil"/>
              <w:left w:val="nil"/>
              <w:bottom w:val="nil"/>
              <w:right w:val="nil"/>
            </w:tcBorders>
          </w:tcPr>
          <w:p w:rsidR="000B6267" w:rsidRPr="00B177A2" w:rsidRDefault="000B6267" w:rsidP="0040679D">
            <w:pPr>
              <w:ind w:rightChars="-51" w:right="-107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77A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R: </w:t>
            </w:r>
            <w:r w:rsidRPr="00B177A2">
              <w:rPr>
                <w:rFonts w:ascii="Times New Roman" w:hAnsi="Times New Roman" w:cs="Times New Roman"/>
                <w:caps/>
                <w:color w:val="000000" w:themeColor="text1"/>
                <w:kern w:val="0"/>
                <w:sz w:val="24"/>
                <w:szCs w:val="24"/>
              </w:rPr>
              <w:t>TTACTCTTTGTCCGTCGC</w:t>
            </w:r>
          </w:p>
        </w:tc>
        <w:tc>
          <w:tcPr>
            <w:tcW w:w="2380" w:type="dxa"/>
            <w:vMerge/>
            <w:tcBorders>
              <w:left w:val="nil"/>
              <w:bottom w:val="nil"/>
              <w:right w:val="nil"/>
            </w:tcBorders>
          </w:tcPr>
          <w:p w:rsidR="000B6267" w:rsidRPr="00B177A2" w:rsidRDefault="000B6267" w:rsidP="0040679D">
            <w:pPr>
              <w:ind w:right="-45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270E6" w:rsidRPr="00B177A2" w:rsidTr="0040679D">
        <w:trPr>
          <w:trHeight w:val="133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0B6267" w:rsidRPr="00B177A2" w:rsidRDefault="000B6267" w:rsidP="0040679D">
            <w:pPr>
              <w:ind w:leftChars="-51" w:left="-107" w:right="-108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B177A2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rmpA2</w:t>
            </w:r>
          </w:p>
        </w:tc>
        <w:tc>
          <w:tcPr>
            <w:tcW w:w="4899" w:type="dxa"/>
            <w:tcBorders>
              <w:top w:val="nil"/>
              <w:left w:val="nil"/>
              <w:bottom w:val="nil"/>
              <w:right w:val="nil"/>
            </w:tcBorders>
          </w:tcPr>
          <w:p w:rsidR="000B6267" w:rsidRPr="00B177A2" w:rsidRDefault="000B6267" w:rsidP="0040679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77A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F: </w:t>
            </w:r>
            <w:r w:rsidRPr="00B177A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GTGCAATAAGGATGTTACATTA</w:t>
            </w:r>
          </w:p>
        </w:tc>
        <w:tc>
          <w:tcPr>
            <w:tcW w:w="2380" w:type="dxa"/>
            <w:vMerge w:val="restart"/>
            <w:tcBorders>
              <w:top w:val="nil"/>
              <w:left w:val="nil"/>
              <w:right w:val="nil"/>
            </w:tcBorders>
          </w:tcPr>
          <w:p w:rsidR="000B6267" w:rsidRPr="00B177A2" w:rsidRDefault="000B6267" w:rsidP="0040679D">
            <w:pPr>
              <w:ind w:leftChars="-51" w:left="-107" w:rightChars="-24" w:right="-5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77A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Detection of entire </w:t>
            </w:r>
            <w:r w:rsidRPr="00B177A2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rmpA2</w:t>
            </w:r>
            <w:r w:rsidRPr="00B177A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gene</w:t>
            </w:r>
          </w:p>
        </w:tc>
      </w:tr>
      <w:tr w:rsidR="003270E6" w:rsidRPr="00B177A2" w:rsidTr="0040679D">
        <w:trPr>
          <w:trHeight w:val="133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0B6267" w:rsidRPr="00B177A2" w:rsidRDefault="000B6267" w:rsidP="0040679D">
            <w:pPr>
              <w:ind w:leftChars="-51" w:left="-107" w:right="-108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899" w:type="dxa"/>
            <w:tcBorders>
              <w:top w:val="nil"/>
              <w:left w:val="nil"/>
              <w:bottom w:val="nil"/>
              <w:right w:val="nil"/>
            </w:tcBorders>
          </w:tcPr>
          <w:p w:rsidR="000B6267" w:rsidRPr="00B177A2" w:rsidRDefault="000B6267" w:rsidP="0040679D">
            <w:pPr>
              <w:ind w:rightChars="-51" w:right="-107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77A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R: </w:t>
            </w:r>
            <w:r w:rsidRPr="00B177A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GACTTATCATATTTAATGTT</w:t>
            </w:r>
          </w:p>
        </w:tc>
        <w:tc>
          <w:tcPr>
            <w:tcW w:w="2380" w:type="dxa"/>
            <w:vMerge/>
            <w:tcBorders>
              <w:left w:val="nil"/>
              <w:bottom w:val="nil"/>
              <w:right w:val="nil"/>
            </w:tcBorders>
          </w:tcPr>
          <w:p w:rsidR="000B6267" w:rsidRPr="00B177A2" w:rsidRDefault="000B6267" w:rsidP="0040679D">
            <w:pPr>
              <w:ind w:right="-45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270E6" w:rsidRPr="00B177A2" w:rsidTr="0040679D">
        <w:trPr>
          <w:trHeight w:val="249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0B6267" w:rsidRPr="00B177A2" w:rsidRDefault="000B6267" w:rsidP="0040679D">
            <w:pPr>
              <w:ind w:leftChars="-51" w:left="-107" w:right="-108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B177A2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rmpA</w:t>
            </w:r>
            <w:proofErr w:type="spellEnd"/>
          </w:p>
        </w:tc>
        <w:tc>
          <w:tcPr>
            <w:tcW w:w="4899" w:type="dxa"/>
            <w:tcBorders>
              <w:top w:val="nil"/>
              <w:left w:val="nil"/>
              <w:bottom w:val="nil"/>
              <w:right w:val="nil"/>
            </w:tcBorders>
          </w:tcPr>
          <w:p w:rsidR="000B6267" w:rsidRPr="00B177A2" w:rsidRDefault="000B6267" w:rsidP="0040679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77A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F: </w:t>
            </w:r>
            <w:r w:rsidRPr="00B177A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ATGGAAAAATATTTACTTTAT</w:t>
            </w:r>
          </w:p>
        </w:tc>
        <w:tc>
          <w:tcPr>
            <w:tcW w:w="2380" w:type="dxa"/>
            <w:vMerge w:val="restart"/>
            <w:tcBorders>
              <w:top w:val="nil"/>
              <w:left w:val="nil"/>
              <w:right w:val="nil"/>
            </w:tcBorders>
          </w:tcPr>
          <w:p w:rsidR="000B6267" w:rsidRPr="00B177A2" w:rsidRDefault="000B6267" w:rsidP="0040679D">
            <w:pPr>
              <w:ind w:leftChars="-51" w:left="-107" w:rightChars="-24" w:right="-5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77A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Detection of entire </w:t>
            </w:r>
            <w:proofErr w:type="spellStart"/>
            <w:r w:rsidRPr="00B177A2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rmpA</w:t>
            </w:r>
            <w:proofErr w:type="spellEnd"/>
            <w:r w:rsidRPr="00B177A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gene</w:t>
            </w:r>
          </w:p>
        </w:tc>
      </w:tr>
      <w:tr w:rsidR="003270E6" w:rsidRPr="00B177A2" w:rsidTr="0040679D">
        <w:trPr>
          <w:trHeight w:val="70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0B6267" w:rsidRPr="00B177A2" w:rsidRDefault="000B6267" w:rsidP="0040679D">
            <w:pPr>
              <w:ind w:leftChars="-51" w:left="-107" w:right="-108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899" w:type="dxa"/>
            <w:tcBorders>
              <w:top w:val="nil"/>
              <w:left w:val="nil"/>
              <w:bottom w:val="nil"/>
              <w:right w:val="nil"/>
            </w:tcBorders>
          </w:tcPr>
          <w:p w:rsidR="000B6267" w:rsidRPr="00B177A2" w:rsidRDefault="000B6267" w:rsidP="0040679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77A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R: </w:t>
            </w:r>
            <w:r w:rsidRPr="00B177A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CTAAATACTTGGCATGAGCCA</w:t>
            </w:r>
          </w:p>
        </w:tc>
        <w:tc>
          <w:tcPr>
            <w:tcW w:w="2380" w:type="dxa"/>
            <w:vMerge/>
            <w:tcBorders>
              <w:left w:val="nil"/>
              <w:bottom w:val="nil"/>
              <w:right w:val="nil"/>
            </w:tcBorders>
          </w:tcPr>
          <w:p w:rsidR="000B6267" w:rsidRPr="00B177A2" w:rsidRDefault="000B6267" w:rsidP="0040679D">
            <w:pPr>
              <w:ind w:right="-45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270E6" w:rsidRPr="00B177A2" w:rsidTr="0040679D">
        <w:trPr>
          <w:trHeight w:val="133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0B6267" w:rsidRPr="00B177A2" w:rsidRDefault="000B6267" w:rsidP="0040679D">
            <w:pPr>
              <w:ind w:leftChars="-51" w:left="-107" w:right="-108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77A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il-1β</w:t>
            </w:r>
          </w:p>
        </w:tc>
        <w:tc>
          <w:tcPr>
            <w:tcW w:w="4899" w:type="dxa"/>
            <w:tcBorders>
              <w:top w:val="nil"/>
              <w:left w:val="nil"/>
              <w:bottom w:val="nil"/>
              <w:right w:val="nil"/>
            </w:tcBorders>
          </w:tcPr>
          <w:p w:rsidR="000B6267" w:rsidRPr="00B177A2" w:rsidRDefault="000B6267" w:rsidP="0040679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77A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: CCTTGTGCAAGTGTCTGAAG</w:t>
            </w:r>
          </w:p>
        </w:tc>
        <w:tc>
          <w:tcPr>
            <w:tcW w:w="2380" w:type="dxa"/>
            <w:vMerge w:val="restart"/>
            <w:tcBorders>
              <w:top w:val="nil"/>
              <w:left w:val="nil"/>
              <w:right w:val="nil"/>
            </w:tcBorders>
          </w:tcPr>
          <w:p w:rsidR="000B6267" w:rsidRPr="00B177A2" w:rsidRDefault="000B6267" w:rsidP="0040679D">
            <w:pPr>
              <w:ind w:leftChars="-51" w:left="-107" w:rightChars="-24" w:right="-5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77A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Detection of </w:t>
            </w:r>
            <w:r w:rsidRPr="00B177A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il-1β</w:t>
            </w:r>
            <w:r w:rsidRPr="00B177A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mRNA</w:t>
            </w:r>
          </w:p>
          <w:p w:rsidR="000B6267" w:rsidRPr="00B177A2" w:rsidRDefault="000B6267" w:rsidP="0040679D">
            <w:pPr>
              <w:ind w:leftChars="-51" w:left="-107" w:rightChars="-24" w:right="-5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77A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Detection of </w:t>
            </w:r>
            <w:proofErr w:type="spellStart"/>
            <w:r w:rsidRPr="00B177A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tnf</w:t>
            </w:r>
            <w:proofErr w:type="spellEnd"/>
            <w:r w:rsidRPr="00B177A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-α</w:t>
            </w:r>
            <w:r w:rsidRPr="00B177A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mRNA</w:t>
            </w:r>
          </w:p>
          <w:p w:rsidR="000B6267" w:rsidRPr="00B177A2" w:rsidRDefault="000B6267" w:rsidP="0040679D">
            <w:pPr>
              <w:ind w:leftChars="-51" w:left="-107" w:rightChars="-24" w:right="-5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77A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Detection of </w:t>
            </w:r>
            <w:r w:rsidRPr="00B177A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il-18</w:t>
            </w:r>
            <w:r w:rsidRPr="00B177A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mRNA</w:t>
            </w:r>
          </w:p>
          <w:p w:rsidR="000B6267" w:rsidRPr="00B177A2" w:rsidRDefault="000B6267" w:rsidP="0040679D">
            <w:pPr>
              <w:ind w:leftChars="-51" w:left="-107" w:rightChars="-24" w:right="-5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77A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Detection of </w:t>
            </w:r>
            <w:r w:rsidRPr="00B177A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nlrp3</w:t>
            </w:r>
            <w:r w:rsidRPr="00B177A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mRNA</w:t>
            </w:r>
          </w:p>
          <w:p w:rsidR="000B6267" w:rsidRPr="00B177A2" w:rsidRDefault="000B6267" w:rsidP="0040679D">
            <w:pPr>
              <w:ind w:leftChars="-51" w:left="-107" w:rightChars="-24" w:right="-5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77A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Detection of </w:t>
            </w:r>
            <w:r w:rsidRPr="00B177A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pad4</w:t>
            </w:r>
            <w:r w:rsidRPr="00B177A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mRNA</w:t>
            </w:r>
          </w:p>
          <w:p w:rsidR="000B6267" w:rsidRPr="00B177A2" w:rsidRDefault="000B6267" w:rsidP="0040679D">
            <w:pPr>
              <w:ind w:leftChars="-51" w:left="-107" w:rightChars="-24" w:right="-50"/>
              <w:rPr>
                <w:rFonts w:ascii="Times New Roman" w:hAnsi="Times New Roman" w:cs="Times New Roman"/>
                <w:color w:val="000000" w:themeColor="text1"/>
                <w:spacing w:val="-10"/>
                <w:sz w:val="24"/>
                <w:szCs w:val="24"/>
              </w:rPr>
            </w:pPr>
            <w:r w:rsidRPr="00B177A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Detection of </w:t>
            </w:r>
            <w:proofErr w:type="spellStart"/>
            <w:r w:rsidRPr="00B177A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mpo</w:t>
            </w:r>
            <w:proofErr w:type="spellEnd"/>
            <w:r w:rsidRPr="00B177A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mRNA</w:t>
            </w:r>
          </w:p>
        </w:tc>
      </w:tr>
      <w:tr w:rsidR="003270E6" w:rsidRPr="00B177A2" w:rsidTr="0040679D">
        <w:trPr>
          <w:trHeight w:val="133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0B6267" w:rsidRPr="00B177A2" w:rsidRDefault="000B6267" w:rsidP="0040679D">
            <w:pPr>
              <w:ind w:leftChars="-51" w:left="-107" w:right="-108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0B6267" w:rsidRPr="00B177A2" w:rsidRDefault="000B6267" w:rsidP="0040679D">
            <w:pPr>
              <w:ind w:leftChars="-51" w:left="-107" w:right="-108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B177A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tnf</w:t>
            </w:r>
            <w:proofErr w:type="spellEnd"/>
            <w:r w:rsidRPr="00B177A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-α</w:t>
            </w:r>
          </w:p>
          <w:p w:rsidR="000B6267" w:rsidRPr="00B177A2" w:rsidRDefault="000B6267" w:rsidP="0040679D">
            <w:pPr>
              <w:ind w:leftChars="-51" w:left="-107" w:right="-108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</w:p>
          <w:p w:rsidR="000B6267" w:rsidRPr="00B177A2" w:rsidRDefault="000B6267" w:rsidP="0040679D">
            <w:pPr>
              <w:ind w:leftChars="-51" w:left="-107" w:right="-108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B177A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il-18</w:t>
            </w:r>
          </w:p>
          <w:p w:rsidR="000B6267" w:rsidRPr="00B177A2" w:rsidRDefault="000B6267" w:rsidP="0040679D">
            <w:pPr>
              <w:ind w:leftChars="-51" w:left="-107" w:right="-108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</w:p>
          <w:p w:rsidR="000B6267" w:rsidRPr="00B177A2" w:rsidRDefault="000B6267" w:rsidP="0040679D">
            <w:pPr>
              <w:ind w:leftChars="-51" w:left="-107" w:right="-108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B177A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nlrp3</w:t>
            </w:r>
          </w:p>
          <w:p w:rsidR="000B6267" w:rsidRPr="00B177A2" w:rsidRDefault="000B6267" w:rsidP="0040679D">
            <w:pPr>
              <w:ind w:leftChars="-51" w:left="-107" w:right="-108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</w:p>
          <w:p w:rsidR="000B6267" w:rsidRPr="00B177A2" w:rsidRDefault="000B6267" w:rsidP="0040679D">
            <w:pPr>
              <w:ind w:leftChars="-51" w:left="-107" w:right="-108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B177A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pad4</w:t>
            </w:r>
          </w:p>
          <w:p w:rsidR="000B6267" w:rsidRPr="00B177A2" w:rsidRDefault="000B6267" w:rsidP="0040679D">
            <w:pPr>
              <w:ind w:leftChars="-51" w:left="-107" w:right="-108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</w:p>
          <w:p w:rsidR="000B6267" w:rsidRPr="00B177A2" w:rsidRDefault="000B6267" w:rsidP="0040679D">
            <w:pPr>
              <w:ind w:leftChars="-51" w:left="-107" w:right="-108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B177A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mpo</w:t>
            </w:r>
            <w:proofErr w:type="spellEnd"/>
          </w:p>
        </w:tc>
        <w:tc>
          <w:tcPr>
            <w:tcW w:w="4899" w:type="dxa"/>
            <w:tcBorders>
              <w:top w:val="nil"/>
              <w:left w:val="nil"/>
              <w:bottom w:val="nil"/>
              <w:right w:val="nil"/>
            </w:tcBorders>
          </w:tcPr>
          <w:p w:rsidR="000B6267" w:rsidRPr="00B177A2" w:rsidRDefault="000B6267" w:rsidP="0040679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77A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: GGGCTTGGAAGCAATCCTTA</w:t>
            </w:r>
          </w:p>
          <w:p w:rsidR="000B6267" w:rsidRPr="00B177A2" w:rsidRDefault="000B6267" w:rsidP="0040679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77A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: CCTGTAGCCCACGTCGTAG</w:t>
            </w:r>
          </w:p>
          <w:p w:rsidR="000B6267" w:rsidRPr="00B177A2" w:rsidRDefault="000B6267" w:rsidP="0040679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77A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: GGGAGTAGACAAGGTACAAC</w:t>
            </w:r>
          </w:p>
          <w:p w:rsidR="000B6267" w:rsidRPr="00B177A2" w:rsidRDefault="000B6267" w:rsidP="0040679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77A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: TGCATCAACTTTGTGGCAAT</w:t>
            </w:r>
          </w:p>
          <w:p w:rsidR="000B6267" w:rsidRPr="00B177A2" w:rsidRDefault="000B6267" w:rsidP="0040679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77A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: ATAGAGGCCGATTTCCTTGG</w:t>
            </w:r>
          </w:p>
          <w:p w:rsidR="000B6267" w:rsidRPr="00B177A2" w:rsidRDefault="000B6267" w:rsidP="0040679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77A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: AAGGGCCATGGACTATTTCC</w:t>
            </w:r>
          </w:p>
          <w:p w:rsidR="000B6267" w:rsidRPr="00B177A2" w:rsidRDefault="000B6267" w:rsidP="0040679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77A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: GACTCCACCCGATGACAGTT</w:t>
            </w:r>
          </w:p>
          <w:p w:rsidR="000B6267" w:rsidRPr="00B177A2" w:rsidRDefault="000B6267" w:rsidP="0040679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77A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: CTCTCCAGGAGTCATCGTAG</w:t>
            </w:r>
          </w:p>
          <w:p w:rsidR="000B6267" w:rsidRPr="00B177A2" w:rsidRDefault="000B6267" w:rsidP="0040679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77A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: CCAACACCAGCTGATACTTT</w:t>
            </w:r>
          </w:p>
          <w:p w:rsidR="000B6267" w:rsidRPr="00B177A2" w:rsidRDefault="000B6267" w:rsidP="0040679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77A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: CCGGGATGGTGATCGGTTTT</w:t>
            </w:r>
          </w:p>
          <w:p w:rsidR="000B6267" w:rsidRPr="00B177A2" w:rsidRDefault="000B6267" w:rsidP="0040679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77A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: CAGATGATCCGGGGCAATGA</w:t>
            </w:r>
          </w:p>
        </w:tc>
        <w:tc>
          <w:tcPr>
            <w:tcW w:w="2380" w:type="dxa"/>
            <w:vMerge/>
            <w:tcBorders>
              <w:left w:val="nil"/>
              <w:bottom w:val="nil"/>
              <w:right w:val="nil"/>
            </w:tcBorders>
          </w:tcPr>
          <w:p w:rsidR="000B6267" w:rsidRPr="00B177A2" w:rsidRDefault="000B6267" w:rsidP="0040679D">
            <w:pPr>
              <w:ind w:right="-45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270E6" w:rsidRPr="00B177A2" w:rsidTr="0040679D">
        <w:trPr>
          <w:trHeight w:val="293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0B6267" w:rsidRPr="00B177A2" w:rsidRDefault="000B6267" w:rsidP="0040679D">
            <w:pPr>
              <w:ind w:leftChars="-51" w:left="-107" w:right="-108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B177A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gapdh</w:t>
            </w:r>
            <w:proofErr w:type="spellEnd"/>
          </w:p>
        </w:tc>
        <w:tc>
          <w:tcPr>
            <w:tcW w:w="4899" w:type="dxa"/>
            <w:tcBorders>
              <w:top w:val="nil"/>
              <w:left w:val="nil"/>
              <w:bottom w:val="nil"/>
              <w:right w:val="nil"/>
            </w:tcBorders>
          </w:tcPr>
          <w:p w:rsidR="000B6267" w:rsidRPr="00B177A2" w:rsidRDefault="000B6267" w:rsidP="0040679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77A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: GGTTGTCTCCTGCGACTTCA</w:t>
            </w:r>
          </w:p>
        </w:tc>
        <w:tc>
          <w:tcPr>
            <w:tcW w:w="2380" w:type="dxa"/>
            <w:vMerge w:val="restart"/>
            <w:tcBorders>
              <w:top w:val="nil"/>
              <w:left w:val="nil"/>
              <w:right w:val="nil"/>
            </w:tcBorders>
          </w:tcPr>
          <w:p w:rsidR="000B6267" w:rsidRPr="00B177A2" w:rsidRDefault="000B6267" w:rsidP="0040679D">
            <w:pPr>
              <w:ind w:leftChars="-51" w:left="-107" w:rightChars="-24" w:right="-5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77A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Inner reference used in   </w:t>
            </w:r>
            <w:proofErr w:type="spellStart"/>
            <w:r w:rsidRPr="00B177A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RT</w:t>
            </w:r>
            <w:proofErr w:type="spellEnd"/>
            <w:r w:rsidRPr="00B177A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PCRs</w:t>
            </w:r>
          </w:p>
        </w:tc>
      </w:tr>
      <w:tr w:rsidR="003270E6" w:rsidRPr="00B177A2" w:rsidTr="0040679D">
        <w:trPr>
          <w:trHeight w:val="293"/>
        </w:trPr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B6267" w:rsidRPr="00B177A2" w:rsidRDefault="000B6267" w:rsidP="0040679D">
            <w:pPr>
              <w:ind w:leftChars="-51" w:left="-107" w:right="-108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8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B6267" w:rsidRPr="00B177A2" w:rsidRDefault="000B6267" w:rsidP="0040679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77A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: GGTCCAGGGTTTCTTACTCC</w:t>
            </w:r>
          </w:p>
        </w:tc>
        <w:tc>
          <w:tcPr>
            <w:tcW w:w="238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0B6267" w:rsidRPr="00B177A2" w:rsidRDefault="000B6267" w:rsidP="0040679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</w:tbl>
    <w:p w:rsidR="000B6267" w:rsidRPr="003270E6" w:rsidRDefault="000B6267" w:rsidP="000B6267">
      <w:pPr>
        <w:ind w:rightChars="-8" w:right="-17"/>
        <w:rPr>
          <w:rFonts w:ascii="Times New Roman" w:eastAsia="黑体" w:hAnsi="Times New Roman" w:cs="Times New Roman"/>
          <w:color w:val="000000" w:themeColor="text1"/>
          <w:sz w:val="24"/>
          <w:szCs w:val="24"/>
        </w:rPr>
      </w:pPr>
      <w:r w:rsidRPr="00B177A2">
        <w:rPr>
          <w:rFonts w:ascii="Times New Roman" w:hAnsi="Times New Roman" w:cs="Times New Roman"/>
          <w:color w:val="000000" w:themeColor="text1"/>
          <w:sz w:val="24"/>
          <w:szCs w:val="24"/>
        </w:rPr>
        <w:t>F: forward primer. R: reverse primer.</w:t>
      </w:r>
    </w:p>
    <w:sectPr w:rsidR="000B6267" w:rsidRPr="003270E6" w:rsidSect="00F516A2">
      <w:footerReference w:type="even" r:id="rId8"/>
      <w:footerReference w:type="default" r:id="rId9"/>
      <w:pgSz w:w="11906" w:h="16838"/>
      <w:pgMar w:top="1440" w:right="1797" w:bottom="1440" w:left="1797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872285" w:rsidRDefault="00872285" w:rsidP="00F7797D">
      <w:r>
        <w:separator/>
      </w:r>
    </w:p>
  </w:endnote>
  <w:endnote w:type="continuationSeparator" w:id="0">
    <w:p w:rsidR="00872285" w:rsidRDefault="00872285" w:rsidP="00F779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f"/>
      </w:rPr>
      <w:id w:val="132924554"/>
      <w:docPartObj>
        <w:docPartGallery w:val="Page Numbers (Bottom of Page)"/>
        <w:docPartUnique/>
      </w:docPartObj>
    </w:sdtPr>
    <w:sdtContent>
      <w:p w:rsidR="00B640CC" w:rsidRDefault="00B640CC" w:rsidP="009972CB">
        <w:pPr>
          <w:pStyle w:val="a7"/>
          <w:framePr w:wrap="none" w:vAnchor="text" w:hAnchor="margin" w:xAlign="center" w:y="1"/>
          <w:rPr>
            <w:rStyle w:val="af"/>
          </w:rPr>
        </w:pPr>
        <w:r>
          <w:rPr>
            <w:rStyle w:val="af"/>
          </w:rPr>
          <w:fldChar w:fldCharType="begin"/>
        </w:r>
        <w:r>
          <w:rPr>
            <w:rStyle w:val="af"/>
          </w:rPr>
          <w:instrText xml:space="preserve"> PAGE </w:instrText>
        </w:r>
        <w:r>
          <w:rPr>
            <w:rStyle w:val="af"/>
          </w:rPr>
          <w:fldChar w:fldCharType="end"/>
        </w:r>
      </w:p>
    </w:sdtContent>
  </w:sdt>
  <w:p w:rsidR="00B640CC" w:rsidRDefault="00B640CC">
    <w:pPr>
      <w:pStyle w:val="a7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f"/>
        <w:rFonts w:ascii="Times New Roman" w:hAnsi="Times New Roman" w:cs="Times New Roman"/>
      </w:rPr>
      <w:id w:val="-935669077"/>
      <w:docPartObj>
        <w:docPartGallery w:val="Page Numbers (Bottom of Page)"/>
        <w:docPartUnique/>
      </w:docPartObj>
    </w:sdtPr>
    <w:sdtContent>
      <w:p w:rsidR="00B640CC" w:rsidRPr="00F848D4" w:rsidRDefault="00B640CC" w:rsidP="009972CB">
        <w:pPr>
          <w:pStyle w:val="a7"/>
          <w:framePr w:wrap="none" w:vAnchor="text" w:hAnchor="margin" w:xAlign="center" w:y="1"/>
          <w:rPr>
            <w:rStyle w:val="af"/>
            <w:rFonts w:ascii="Times New Roman" w:hAnsi="Times New Roman" w:cs="Times New Roman"/>
          </w:rPr>
        </w:pPr>
        <w:r w:rsidRPr="00F848D4">
          <w:rPr>
            <w:rStyle w:val="af"/>
            <w:rFonts w:ascii="Times New Roman" w:hAnsi="Times New Roman" w:cs="Times New Roman"/>
          </w:rPr>
          <w:fldChar w:fldCharType="begin"/>
        </w:r>
        <w:r w:rsidRPr="00F848D4">
          <w:rPr>
            <w:rStyle w:val="af"/>
            <w:rFonts w:ascii="Times New Roman" w:hAnsi="Times New Roman" w:cs="Times New Roman"/>
          </w:rPr>
          <w:instrText xml:space="preserve"> PAGE </w:instrText>
        </w:r>
        <w:r w:rsidRPr="00F848D4">
          <w:rPr>
            <w:rStyle w:val="af"/>
            <w:rFonts w:ascii="Times New Roman" w:hAnsi="Times New Roman" w:cs="Times New Roman"/>
          </w:rPr>
          <w:fldChar w:fldCharType="separate"/>
        </w:r>
        <w:r w:rsidRPr="00F848D4">
          <w:rPr>
            <w:rStyle w:val="af"/>
            <w:rFonts w:ascii="Times New Roman" w:hAnsi="Times New Roman" w:cs="Times New Roman"/>
            <w:noProof/>
          </w:rPr>
          <w:t>1</w:t>
        </w:r>
        <w:r w:rsidRPr="00F848D4">
          <w:rPr>
            <w:rStyle w:val="af"/>
            <w:rFonts w:ascii="Times New Roman" w:hAnsi="Times New Roman" w:cs="Times New Roman"/>
          </w:rPr>
          <w:fldChar w:fldCharType="end"/>
        </w:r>
      </w:p>
    </w:sdtContent>
  </w:sdt>
  <w:p w:rsidR="00B640CC" w:rsidRPr="00F848D4" w:rsidRDefault="00B640CC">
    <w:pPr>
      <w:pStyle w:val="a7"/>
      <w:rPr>
        <w:rFonts w:ascii="Times New Roman" w:hAnsi="Times New Roman" w:cs="Times New Roman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872285" w:rsidRDefault="00872285" w:rsidP="00F7797D">
      <w:r>
        <w:separator/>
      </w:r>
    </w:p>
  </w:footnote>
  <w:footnote w:type="continuationSeparator" w:id="0">
    <w:p w:rsidR="00872285" w:rsidRDefault="00872285" w:rsidP="00F7797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563A7408"/>
    <w:lvl w:ilvl="0">
      <w:start w:val="1"/>
      <w:numFmt w:val="decimal"/>
      <w:lvlText w:val="%1."/>
      <w:lvlJc w:val="left"/>
      <w:pPr>
        <w:tabs>
          <w:tab w:val="num" w:pos="2040"/>
        </w:tabs>
        <w:ind w:leftChars="800" w:left="2040" w:hangingChars="200" w:hanging="360"/>
      </w:pPr>
    </w:lvl>
  </w:abstractNum>
  <w:abstractNum w:abstractNumId="1" w15:restartNumberingAfterBreak="0">
    <w:nsid w:val="FFFFFF7D"/>
    <w:multiLevelType w:val="singleLevel"/>
    <w:tmpl w:val="2488CFCC"/>
    <w:lvl w:ilvl="0">
      <w:start w:val="1"/>
      <w:numFmt w:val="decimal"/>
      <w:lvlText w:val="%1."/>
      <w:lvlJc w:val="left"/>
      <w:pPr>
        <w:tabs>
          <w:tab w:val="num" w:pos="1620"/>
        </w:tabs>
        <w:ind w:leftChars="600" w:left="1620" w:hangingChars="200" w:hanging="360"/>
      </w:pPr>
    </w:lvl>
  </w:abstractNum>
  <w:abstractNum w:abstractNumId="2" w15:restartNumberingAfterBreak="0">
    <w:nsid w:val="FFFFFF7E"/>
    <w:multiLevelType w:val="singleLevel"/>
    <w:tmpl w:val="67FE0F6C"/>
    <w:lvl w:ilvl="0">
      <w:start w:val="1"/>
      <w:numFmt w:val="decimal"/>
      <w:lvlText w:val="%1."/>
      <w:lvlJc w:val="left"/>
      <w:pPr>
        <w:tabs>
          <w:tab w:val="num" w:pos="1200"/>
        </w:tabs>
        <w:ind w:leftChars="400" w:left="1200" w:hangingChars="200" w:hanging="360"/>
      </w:pPr>
    </w:lvl>
  </w:abstractNum>
  <w:abstractNum w:abstractNumId="3" w15:restartNumberingAfterBreak="0">
    <w:nsid w:val="FFFFFF7F"/>
    <w:multiLevelType w:val="singleLevel"/>
    <w:tmpl w:val="88FC9188"/>
    <w:lvl w:ilvl="0">
      <w:start w:val="1"/>
      <w:numFmt w:val="decimal"/>
      <w:lvlText w:val="%1."/>
      <w:lvlJc w:val="left"/>
      <w:pPr>
        <w:tabs>
          <w:tab w:val="num" w:pos="780"/>
        </w:tabs>
        <w:ind w:leftChars="200" w:left="780" w:hangingChars="200" w:hanging="360"/>
      </w:pPr>
    </w:lvl>
  </w:abstractNum>
  <w:abstractNum w:abstractNumId="4" w15:restartNumberingAfterBreak="0">
    <w:nsid w:val="FFFFFF80"/>
    <w:multiLevelType w:val="singleLevel"/>
    <w:tmpl w:val="1820F354"/>
    <w:lvl w:ilvl="0">
      <w:start w:val="1"/>
      <w:numFmt w:val="bullet"/>
      <w:lvlText w:val=""/>
      <w:lvlJc w:val="left"/>
      <w:pPr>
        <w:tabs>
          <w:tab w:val="num" w:pos="2040"/>
        </w:tabs>
        <w:ind w:leftChars="800" w:left="2040" w:hangingChars="200" w:hanging="360"/>
      </w:pPr>
      <w:rPr>
        <w:rFonts w:ascii="Wingdings" w:hAnsi="Wingdings" w:hint="default"/>
      </w:rPr>
    </w:lvl>
  </w:abstractNum>
  <w:abstractNum w:abstractNumId="5" w15:restartNumberingAfterBreak="0">
    <w:nsid w:val="FFFFFF81"/>
    <w:multiLevelType w:val="singleLevel"/>
    <w:tmpl w:val="E9E2315E"/>
    <w:lvl w:ilvl="0">
      <w:start w:val="1"/>
      <w:numFmt w:val="bullet"/>
      <w:lvlText w:val=""/>
      <w:lvlJc w:val="left"/>
      <w:pPr>
        <w:tabs>
          <w:tab w:val="num" w:pos="1620"/>
        </w:tabs>
        <w:ind w:leftChars="600" w:left="1620" w:hangingChars="200" w:hanging="360"/>
      </w:pPr>
      <w:rPr>
        <w:rFonts w:ascii="Wingdings" w:hAnsi="Wingdings" w:hint="default"/>
      </w:rPr>
    </w:lvl>
  </w:abstractNum>
  <w:abstractNum w:abstractNumId="6" w15:restartNumberingAfterBreak="0">
    <w:nsid w:val="FFFFFF82"/>
    <w:multiLevelType w:val="singleLevel"/>
    <w:tmpl w:val="4E184ADC"/>
    <w:lvl w:ilvl="0">
      <w:start w:val="1"/>
      <w:numFmt w:val="bullet"/>
      <w:lvlText w:val=""/>
      <w:lvlJc w:val="left"/>
      <w:pPr>
        <w:tabs>
          <w:tab w:val="num" w:pos="1200"/>
        </w:tabs>
        <w:ind w:leftChars="400" w:left="1200" w:hangingChars="200" w:hanging="360"/>
      </w:pPr>
      <w:rPr>
        <w:rFonts w:ascii="Wingdings" w:hAnsi="Wingdings" w:hint="default"/>
      </w:rPr>
    </w:lvl>
  </w:abstractNum>
  <w:abstractNum w:abstractNumId="7" w15:restartNumberingAfterBreak="0">
    <w:nsid w:val="FFFFFF83"/>
    <w:multiLevelType w:val="singleLevel"/>
    <w:tmpl w:val="10CE1DAA"/>
    <w:lvl w:ilvl="0">
      <w:start w:val="1"/>
      <w:numFmt w:val="bullet"/>
      <w:lvlText w:val=""/>
      <w:lvlJc w:val="left"/>
      <w:pPr>
        <w:tabs>
          <w:tab w:val="num" w:pos="780"/>
        </w:tabs>
        <w:ind w:leftChars="200" w:left="780" w:hangingChars="200" w:hanging="360"/>
      </w:pPr>
      <w:rPr>
        <w:rFonts w:ascii="Wingdings" w:hAnsi="Wingdings" w:hint="default"/>
      </w:rPr>
    </w:lvl>
  </w:abstractNum>
  <w:abstractNum w:abstractNumId="8" w15:restartNumberingAfterBreak="0">
    <w:nsid w:val="FFFFFF88"/>
    <w:multiLevelType w:val="singleLevel"/>
    <w:tmpl w:val="F11C43F0"/>
    <w:lvl w:ilvl="0">
      <w:start w:val="1"/>
      <w:numFmt w:val="decimal"/>
      <w:lvlText w:val="%1."/>
      <w:lvlJc w:val="left"/>
      <w:pPr>
        <w:tabs>
          <w:tab w:val="num" w:pos="360"/>
        </w:tabs>
        <w:ind w:left="360" w:hangingChars="200" w:hanging="360"/>
      </w:pPr>
    </w:lvl>
  </w:abstractNum>
  <w:abstractNum w:abstractNumId="9" w15:restartNumberingAfterBreak="0">
    <w:nsid w:val="FFFFFF89"/>
    <w:multiLevelType w:val="singleLevel"/>
    <w:tmpl w:val="240EB09E"/>
    <w:lvl w:ilvl="0">
      <w:start w:val="1"/>
      <w:numFmt w:val="bullet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0" w15:restartNumberingAfterBreak="0">
    <w:nsid w:val="540D3080"/>
    <w:multiLevelType w:val="hybridMultilevel"/>
    <w:tmpl w:val="E7A2F4BC"/>
    <w:lvl w:ilvl="0" w:tplc="963C16E6">
      <w:start w:val="1"/>
      <w:numFmt w:val="decimal"/>
      <w:lvlText w:val="%1"/>
      <w:lvlJc w:val="left"/>
      <w:pPr>
        <w:ind w:left="440" w:hanging="440"/>
      </w:pPr>
      <w:rPr>
        <w:rFonts w:hint="eastAsia"/>
        <w:color w:val="000000" w:themeColor="text1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294456895">
    <w:abstractNumId w:val="8"/>
  </w:num>
  <w:num w:numId="2" w16cid:durableId="574126221">
    <w:abstractNumId w:val="3"/>
  </w:num>
  <w:num w:numId="3" w16cid:durableId="344134792">
    <w:abstractNumId w:val="2"/>
  </w:num>
  <w:num w:numId="4" w16cid:durableId="758141565">
    <w:abstractNumId w:val="1"/>
  </w:num>
  <w:num w:numId="5" w16cid:durableId="660891717">
    <w:abstractNumId w:val="0"/>
  </w:num>
  <w:num w:numId="6" w16cid:durableId="475997509">
    <w:abstractNumId w:val="9"/>
  </w:num>
  <w:num w:numId="7" w16cid:durableId="331421719">
    <w:abstractNumId w:val="7"/>
  </w:num>
  <w:num w:numId="8" w16cid:durableId="1879778424">
    <w:abstractNumId w:val="6"/>
  </w:num>
  <w:num w:numId="9" w16cid:durableId="654338847">
    <w:abstractNumId w:val="5"/>
  </w:num>
  <w:num w:numId="10" w16cid:durableId="423694292">
    <w:abstractNumId w:val="4"/>
  </w:num>
  <w:num w:numId="11" w16cid:durableId="1480920480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oS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rsaa0epg5ww56esfws5dt09d52dr5e0p2ee&quot;&gt;My EndNote Library&lt;record-ids&gt;&lt;item&gt;102&lt;/item&gt;&lt;item&gt;103&lt;/item&gt;&lt;item&gt;632&lt;/item&gt;&lt;/record-ids&gt;&lt;/item&gt;&lt;/Libraries&gt;"/>
  </w:docVars>
  <w:rsids>
    <w:rsidRoot w:val="003F1481"/>
    <w:rsid w:val="0000363C"/>
    <w:rsid w:val="0000456D"/>
    <w:rsid w:val="00005174"/>
    <w:rsid w:val="00005489"/>
    <w:rsid w:val="00006DCC"/>
    <w:rsid w:val="00007F66"/>
    <w:rsid w:val="00010BA5"/>
    <w:rsid w:val="0001125A"/>
    <w:rsid w:val="000124CB"/>
    <w:rsid w:val="00013897"/>
    <w:rsid w:val="0001507B"/>
    <w:rsid w:val="0001513E"/>
    <w:rsid w:val="0001547E"/>
    <w:rsid w:val="0001591E"/>
    <w:rsid w:val="00016439"/>
    <w:rsid w:val="000209A7"/>
    <w:rsid w:val="00021C21"/>
    <w:rsid w:val="0002325D"/>
    <w:rsid w:val="00025868"/>
    <w:rsid w:val="000259B5"/>
    <w:rsid w:val="0002761C"/>
    <w:rsid w:val="00027EAD"/>
    <w:rsid w:val="000304AB"/>
    <w:rsid w:val="00032479"/>
    <w:rsid w:val="00034A0D"/>
    <w:rsid w:val="0003788F"/>
    <w:rsid w:val="00043363"/>
    <w:rsid w:val="000511FF"/>
    <w:rsid w:val="000512AB"/>
    <w:rsid w:val="00052388"/>
    <w:rsid w:val="00053498"/>
    <w:rsid w:val="00053B88"/>
    <w:rsid w:val="00054F55"/>
    <w:rsid w:val="00055E6B"/>
    <w:rsid w:val="00056AAF"/>
    <w:rsid w:val="00062FD6"/>
    <w:rsid w:val="00065F16"/>
    <w:rsid w:val="00066811"/>
    <w:rsid w:val="00071E74"/>
    <w:rsid w:val="00072D5E"/>
    <w:rsid w:val="00075154"/>
    <w:rsid w:val="00080B24"/>
    <w:rsid w:val="00081F83"/>
    <w:rsid w:val="00082722"/>
    <w:rsid w:val="00082E34"/>
    <w:rsid w:val="000838BB"/>
    <w:rsid w:val="00087BB0"/>
    <w:rsid w:val="000900CA"/>
    <w:rsid w:val="00096FEE"/>
    <w:rsid w:val="000A264F"/>
    <w:rsid w:val="000A2A15"/>
    <w:rsid w:val="000A3088"/>
    <w:rsid w:val="000A3A15"/>
    <w:rsid w:val="000A69B6"/>
    <w:rsid w:val="000A73E5"/>
    <w:rsid w:val="000B1421"/>
    <w:rsid w:val="000B1A78"/>
    <w:rsid w:val="000B28FA"/>
    <w:rsid w:val="000B4525"/>
    <w:rsid w:val="000B6267"/>
    <w:rsid w:val="000C09E0"/>
    <w:rsid w:val="000C16DA"/>
    <w:rsid w:val="000C222E"/>
    <w:rsid w:val="000C76A8"/>
    <w:rsid w:val="000D02F3"/>
    <w:rsid w:val="000D2B75"/>
    <w:rsid w:val="000D2FEF"/>
    <w:rsid w:val="000D42ED"/>
    <w:rsid w:val="000D57BF"/>
    <w:rsid w:val="000D6087"/>
    <w:rsid w:val="000D650C"/>
    <w:rsid w:val="000D7968"/>
    <w:rsid w:val="000D7E16"/>
    <w:rsid w:val="000F06ED"/>
    <w:rsid w:val="000F1834"/>
    <w:rsid w:val="000F2501"/>
    <w:rsid w:val="000F2FF2"/>
    <w:rsid w:val="000F397B"/>
    <w:rsid w:val="000F4B47"/>
    <w:rsid w:val="000F6097"/>
    <w:rsid w:val="000F6991"/>
    <w:rsid w:val="000F6AD0"/>
    <w:rsid w:val="00104013"/>
    <w:rsid w:val="0010540C"/>
    <w:rsid w:val="00105633"/>
    <w:rsid w:val="001111C5"/>
    <w:rsid w:val="0011321A"/>
    <w:rsid w:val="00114D2C"/>
    <w:rsid w:val="001172ED"/>
    <w:rsid w:val="00126299"/>
    <w:rsid w:val="00134DB3"/>
    <w:rsid w:val="0013546A"/>
    <w:rsid w:val="00135726"/>
    <w:rsid w:val="001421EB"/>
    <w:rsid w:val="00145B88"/>
    <w:rsid w:val="00150D87"/>
    <w:rsid w:val="00157CE1"/>
    <w:rsid w:val="0016126F"/>
    <w:rsid w:val="00163AAA"/>
    <w:rsid w:val="00165E61"/>
    <w:rsid w:val="001672B6"/>
    <w:rsid w:val="00171D28"/>
    <w:rsid w:val="001733EB"/>
    <w:rsid w:val="00174F60"/>
    <w:rsid w:val="00175532"/>
    <w:rsid w:val="00180628"/>
    <w:rsid w:val="001816A0"/>
    <w:rsid w:val="00183857"/>
    <w:rsid w:val="00183AB2"/>
    <w:rsid w:val="0018473C"/>
    <w:rsid w:val="00191C39"/>
    <w:rsid w:val="00193E58"/>
    <w:rsid w:val="001A0508"/>
    <w:rsid w:val="001A1666"/>
    <w:rsid w:val="001A3394"/>
    <w:rsid w:val="001A6D4C"/>
    <w:rsid w:val="001B3586"/>
    <w:rsid w:val="001B3AF2"/>
    <w:rsid w:val="001B561F"/>
    <w:rsid w:val="001B5A18"/>
    <w:rsid w:val="001C064B"/>
    <w:rsid w:val="001C1219"/>
    <w:rsid w:val="001C2C8F"/>
    <w:rsid w:val="001C6D85"/>
    <w:rsid w:val="001D1AB4"/>
    <w:rsid w:val="001D4099"/>
    <w:rsid w:val="001D67E7"/>
    <w:rsid w:val="001D71D1"/>
    <w:rsid w:val="001E128E"/>
    <w:rsid w:val="001E1CE6"/>
    <w:rsid w:val="001E3045"/>
    <w:rsid w:val="001E6090"/>
    <w:rsid w:val="001E6471"/>
    <w:rsid w:val="001F1DA0"/>
    <w:rsid w:val="001F26F1"/>
    <w:rsid w:val="001F2E23"/>
    <w:rsid w:val="001F7B92"/>
    <w:rsid w:val="002007ED"/>
    <w:rsid w:val="00201DCB"/>
    <w:rsid w:val="00202570"/>
    <w:rsid w:val="00203ACB"/>
    <w:rsid w:val="00204128"/>
    <w:rsid w:val="00204B86"/>
    <w:rsid w:val="0020531C"/>
    <w:rsid w:val="002058FF"/>
    <w:rsid w:val="00206C42"/>
    <w:rsid w:val="00211885"/>
    <w:rsid w:val="00212060"/>
    <w:rsid w:val="00212628"/>
    <w:rsid w:val="002135F2"/>
    <w:rsid w:val="00213688"/>
    <w:rsid w:val="00215379"/>
    <w:rsid w:val="0021675D"/>
    <w:rsid w:val="00217FF7"/>
    <w:rsid w:val="00221ECE"/>
    <w:rsid w:val="002221A6"/>
    <w:rsid w:val="00222212"/>
    <w:rsid w:val="0022562E"/>
    <w:rsid w:val="0022773E"/>
    <w:rsid w:val="00230EA3"/>
    <w:rsid w:val="0023283E"/>
    <w:rsid w:val="002335F5"/>
    <w:rsid w:val="00234CD7"/>
    <w:rsid w:val="00235038"/>
    <w:rsid w:val="0023684C"/>
    <w:rsid w:val="00236AAF"/>
    <w:rsid w:val="002463C4"/>
    <w:rsid w:val="00247459"/>
    <w:rsid w:val="00247FC3"/>
    <w:rsid w:val="002528AA"/>
    <w:rsid w:val="00254772"/>
    <w:rsid w:val="00255275"/>
    <w:rsid w:val="00260447"/>
    <w:rsid w:val="00263A08"/>
    <w:rsid w:val="002655CF"/>
    <w:rsid w:val="00267AF8"/>
    <w:rsid w:val="00267E86"/>
    <w:rsid w:val="00270CAE"/>
    <w:rsid w:val="00272A64"/>
    <w:rsid w:val="002739E2"/>
    <w:rsid w:val="0027420A"/>
    <w:rsid w:val="00275309"/>
    <w:rsid w:val="00275C41"/>
    <w:rsid w:val="00283204"/>
    <w:rsid w:val="002832F5"/>
    <w:rsid w:val="002837F0"/>
    <w:rsid w:val="002848E0"/>
    <w:rsid w:val="0029240C"/>
    <w:rsid w:val="00292E36"/>
    <w:rsid w:val="0029404E"/>
    <w:rsid w:val="002A5DAE"/>
    <w:rsid w:val="002B0DF2"/>
    <w:rsid w:val="002B0F66"/>
    <w:rsid w:val="002B3011"/>
    <w:rsid w:val="002B3AB4"/>
    <w:rsid w:val="002B521B"/>
    <w:rsid w:val="002B5775"/>
    <w:rsid w:val="002B6925"/>
    <w:rsid w:val="002B714A"/>
    <w:rsid w:val="002C2BFB"/>
    <w:rsid w:val="002C3BDC"/>
    <w:rsid w:val="002C43DD"/>
    <w:rsid w:val="002C4F01"/>
    <w:rsid w:val="002C62F4"/>
    <w:rsid w:val="002D0C12"/>
    <w:rsid w:val="002D1D6F"/>
    <w:rsid w:val="002D272E"/>
    <w:rsid w:val="002D7FD7"/>
    <w:rsid w:val="002E01A7"/>
    <w:rsid w:val="002E0870"/>
    <w:rsid w:val="002E446F"/>
    <w:rsid w:val="002F0689"/>
    <w:rsid w:val="002F260B"/>
    <w:rsid w:val="002F282A"/>
    <w:rsid w:val="002F3237"/>
    <w:rsid w:val="002F4F98"/>
    <w:rsid w:val="002F57B8"/>
    <w:rsid w:val="002F78A9"/>
    <w:rsid w:val="002F7B15"/>
    <w:rsid w:val="003028F7"/>
    <w:rsid w:val="0030419F"/>
    <w:rsid w:val="003078D3"/>
    <w:rsid w:val="0031020D"/>
    <w:rsid w:val="00310398"/>
    <w:rsid w:val="003154FD"/>
    <w:rsid w:val="0031658D"/>
    <w:rsid w:val="0031764F"/>
    <w:rsid w:val="003177A5"/>
    <w:rsid w:val="00320F06"/>
    <w:rsid w:val="003215CE"/>
    <w:rsid w:val="00321C5B"/>
    <w:rsid w:val="00321C7E"/>
    <w:rsid w:val="00325B38"/>
    <w:rsid w:val="00326902"/>
    <w:rsid w:val="003270E6"/>
    <w:rsid w:val="0032776C"/>
    <w:rsid w:val="00331421"/>
    <w:rsid w:val="00334936"/>
    <w:rsid w:val="00337075"/>
    <w:rsid w:val="003373D0"/>
    <w:rsid w:val="00337A16"/>
    <w:rsid w:val="00337BCA"/>
    <w:rsid w:val="00340B05"/>
    <w:rsid w:val="003428ED"/>
    <w:rsid w:val="00342A23"/>
    <w:rsid w:val="00343589"/>
    <w:rsid w:val="00345B29"/>
    <w:rsid w:val="00346EAE"/>
    <w:rsid w:val="003509C5"/>
    <w:rsid w:val="003510F0"/>
    <w:rsid w:val="003555A6"/>
    <w:rsid w:val="00355DA4"/>
    <w:rsid w:val="0035675D"/>
    <w:rsid w:val="00356B99"/>
    <w:rsid w:val="0035714D"/>
    <w:rsid w:val="003575F9"/>
    <w:rsid w:val="00357999"/>
    <w:rsid w:val="00357B8F"/>
    <w:rsid w:val="00360A74"/>
    <w:rsid w:val="00361EF4"/>
    <w:rsid w:val="00363581"/>
    <w:rsid w:val="00370007"/>
    <w:rsid w:val="003702B2"/>
    <w:rsid w:val="00370500"/>
    <w:rsid w:val="00371E63"/>
    <w:rsid w:val="003738AC"/>
    <w:rsid w:val="00382D65"/>
    <w:rsid w:val="003843BD"/>
    <w:rsid w:val="00384C86"/>
    <w:rsid w:val="003930D6"/>
    <w:rsid w:val="0039508E"/>
    <w:rsid w:val="00396171"/>
    <w:rsid w:val="00396399"/>
    <w:rsid w:val="003A01F2"/>
    <w:rsid w:val="003A10E3"/>
    <w:rsid w:val="003A189F"/>
    <w:rsid w:val="003A1E7E"/>
    <w:rsid w:val="003A22D3"/>
    <w:rsid w:val="003B0746"/>
    <w:rsid w:val="003B2FD6"/>
    <w:rsid w:val="003B3D34"/>
    <w:rsid w:val="003B3D50"/>
    <w:rsid w:val="003B4075"/>
    <w:rsid w:val="003B494A"/>
    <w:rsid w:val="003B5EBF"/>
    <w:rsid w:val="003B6E1D"/>
    <w:rsid w:val="003C0346"/>
    <w:rsid w:val="003C4016"/>
    <w:rsid w:val="003C4BBB"/>
    <w:rsid w:val="003C6D43"/>
    <w:rsid w:val="003C6E14"/>
    <w:rsid w:val="003D00F3"/>
    <w:rsid w:val="003D1679"/>
    <w:rsid w:val="003D56F5"/>
    <w:rsid w:val="003E1F4E"/>
    <w:rsid w:val="003E3519"/>
    <w:rsid w:val="003E5C07"/>
    <w:rsid w:val="003E5EF9"/>
    <w:rsid w:val="003F02C9"/>
    <w:rsid w:val="003F0F58"/>
    <w:rsid w:val="003F1481"/>
    <w:rsid w:val="003F2BC8"/>
    <w:rsid w:val="003F3514"/>
    <w:rsid w:val="00400CBC"/>
    <w:rsid w:val="00400DA0"/>
    <w:rsid w:val="004029B8"/>
    <w:rsid w:val="00402B11"/>
    <w:rsid w:val="00402E6F"/>
    <w:rsid w:val="004041FF"/>
    <w:rsid w:val="00404DF1"/>
    <w:rsid w:val="00406CE7"/>
    <w:rsid w:val="004073BD"/>
    <w:rsid w:val="00414CEF"/>
    <w:rsid w:val="00415F54"/>
    <w:rsid w:val="004203B0"/>
    <w:rsid w:val="00421ABD"/>
    <w:rsid w:val="00423CA0"/>
    <w:rsid w:val="00423D19"/>
    <w:rsid w:val="00424E66"/>
    <w:rsid w:val="00431515"/>
    <w:rsid w:val="00433065"/>
    <w:rsid w:val="00433363"/>
    <w:rsid w:val="00434923"/>
    <w:rsid w:val="00435F45"/>
    <w:rsid w:val="004370D0"/>
    <w:rsid w:val="00437C2A"/>
    <w:rsid w:val="004444A2"/>
    <w:rsid w:val="00454035"/>
    <w:rsid w:val="00454B64"/>
    <w:rsid w:val="004560A7"/>
    <w:rsid w:val="00457F89"/>
    <w:rsid w:val="004616CA"/>
    <w:rsid w:val="00463190"/>
    <w:rsid w:val="0046362B"/>
    <w:rsid w:val="004650BF"/>
    <w:rsid w:val="00471EE4"/>
    <w:rsid w:val="00473C49"/>
    <w:rsid w:val="004760CA"/>
    <w:rsid w:val="00476D5C"/>
    <w:rsid w:val="004807F9"/>
    <w:rsid w:val="00484DFA"/>
    <w:rsid w:val="00484EED"/>
    <w:rsid w:val="0048717D"/>
    <w:rsid w:val="00493345"/>
    <w:rsid w:val="004A2734"/>
    <w:rsid w:val="004A2F7C"/>
    <w:rsid w:val="004A70B5"/>
    <w:rsid w:val="004B03C7"/>
    <w:rsid w:val="004B51CA"/>
    <w:rsid w:val="004B5446"/>
    <w:rsid w:val="004B5F29"/>
    <w:rsid w:val="004B6E5B"/>
    <w:rsid w:val="004C17C6"/>
    <w:rsid w:val="004C1F56"/>
    <w:rsid w:val="004C1FA9"/>
    <w:rsid w:val="004C2074"/>
    <w:rsid w:val="004C2E19"/>
    <w:rsid w:val="004D08FF"/>
    <w:rsid w:val="004D0BAB"/>
    <w:rsid w:val="004D178F"/>
    <w:rsid w:val="004D2A7A"/>
    <w:rsid w:val="004D7471"/>
    <w:rsid w:val="004E0B7A"/>
    <w:rsid w:val="004E3620"/>
    <w:rsid w:val="004E5225"/>
    <w:rsid w:val="004E5483"/>
    <w:rsid w:val="004F4C85"/>
    <w:rsid w:val="00502AB7"/>
    <w:rsid w:val="005031D1"/>
    <w:rsid w:val="00503C78"/>
    <w:rsid w:val="0050523A"/>
    <w:rsid w:val="00506C4E"/>
    <w:rsid w:val="005108E4"/>
    <w:rsid w:val="00513FAC"/>
    <w:rsid w:val="0051518C"/>
    <w:rsid w:val="00517AEB"/>
    <w:rsid w:val="0052451C"/>
    <w:rsid w:val="0053027D"/>
    <w:rsid w:val="005305B4"/>
    <w:rsid w:val="005337E4"/>
    <w:rsid w:val="0053440F"/>
    <w:rsid w:val="00534F82"/>
    <w:rsid w:val="00537447"/>
    <w:rsid w:val="00537740"/>
    <w:rsid w:val="00540485"/>
    <w:rsid w:val="005406B5"/>
    <w:rsid w:val="00542823"/>
    <w:rsid w:val="00542FE1"/>
    <w:rsid w:val="00546784"/>
    <w:rsid w:val="00547D26"/>
    <w:rsid w:val="0055099A"/>
    <w:rsid w:val="00550C1E"/>
    <w:rsid w:val="00552F2B"/>
    <w:rsid w:val="00553164"/>
    <w:rsid w:val="00554A4B"/>
    <w:rsid w:val="00554C4D"/>
    <w:rsid w:val="00556A32"/>
    <w:rsid w:val="0056224B"/>
    <w:rsid w:val="00562BF7"/>
    <w:rsid w:val="00562F35"/>
    <w:rsid w:val="00563937"/>
    <w:rsid w:val="00565FD5"/>
    <w:rsid w:val="005668FE"/>
    <w:rsid w:val="00566DB3"/>
    <w:rsid w:val="00571F6E"/>
    <w:rsid w:val="005730AF"/>
    <w:rsid w:val="005743B6"/>
    <w:rsid w:val="00576215"/>
    <w:rsid w:val="00576401"/>
    <w:rsid w:val="00581CE7"/>
    <w:rsid w:val="005824F2"/>
    <w:rsid w:val="00582F8E"/>
    <w:rsid w:val="00583E29"/>
    <w:rsid w:val="005862CE"/>
    <w:rsid w:val="0059237A"/>
    <w:rsid w:val="00593E91"/>
    <w:rsid w:val="00595ADE"/>
    <w:rsid w:val="00596307"/>
    <w:rsid w:val="005A0733"/>
    <w:rsid w:val="005A2659"/>
    <w:rsid w:val="005A3417"/>
    <w:rsid w:val="005A5107"/>
    <w:rsid w:val="005A73D7"/>
    <w:rsid w:val="005B60C7"/>
    <w:rsid w:val="005B7037"/>
    <w:rsid w:val="005C76BB"/>
    <w:rsid w:val="005C7D66"/>
    <w:rsid w:val="005D0A0C"/>
    <w:rsid w:val="005D4199"/>
    <w:rsid w:val="005D4842"/>
    <w:rsid w:val="005D514D"/>
    <w:rsid w:val="005D53F3"/>
    <w:rsid w:val="005D5651"/>
    <w:rsid w:val="005D6378"/>
    <w:rsid w:val="005D653D"/>
    <w:rsid w:val="005D6C4E"/>
    <w:rsid w:val="005E0BD5"/>
    <w:rsid w:val="005F097D"/>
    <w:rsid w:val="005F2A65"/>
    <w:rsid w:val="005F41D4"/>
    <w:rsid w:val="005F5639"/>
    <w:rsid w:val="005F5AE5"/>
    <w:rsid w:val="005F5AEA"/>
    <w:rsid w:val="005F60F4"/>
    <w:rsid w:val="005F686A"/>
    <w:rsid w:val="005F7129"/>
    <w:rsid w:val="005F7165"/>
    <w:rsid w:val="006015FF"/>
    <w:rsid w:val="00603684"/>
    <w:rsid w:val="00607352"/>
    <w:rsid w:val="00610175"/>
    <w:rsid w:val="006136E1"/>
    <w:rsid w:val="006138A7"/>
    <w:rsid w:val="00614458"/>
    <w:rsid w:val="00615213"/>
    <w:rsid w:val="00616D23"/>
    <w:rsid w:val="00616DC7"/>
    <w:rsid w:val="00617537"/>
    <w:rsid w:val="0062114B"/>
    <w:rsid w:val="00626DD3"/>
    <w:rsid w:val="00626E85"/>
    <w:rsid w:val="006316D1"/>
    <w:rsid w:val="006334F0"/>
    <w:rsid w:val="00633630"/>
    <w:rsid w:val="006337DF"/>
    <w:rsid w:val="00634CC5"/>
    <w:rsid w:val="006358D8"/>
    <w:rsid w:val="00637254"/>
    <w:rsid w:val="00640B59"/>
    <w:rsid w:val="00640DB1"/>
    <w:rsid w:val="00644C01"/>
    <w:rsid w:val="00645DA1"/>
    <w:rsid w:val="00646EA4"/>
    <w:rsid w:val="006472E0"/>
    <w:rsid w:val="00650093"/>
    <w:rsid w:val="00654418"/>
    <w:rsid w:val="00655E60"/>
    <w:rsid w:val="00656695"/>
    <w:rsid w:val="006578EC"/>
    <w:rsid w:val="00657C06"/>
    <w:rsid w:val="00660CC7"/>
    <w:rsid w:val="00663975"/>
    <w:rsid w:val="006663A8"/>
    <w:rsid w:val="00673C93"/>
    <w:rsid w:val="00674ABE"/>
    <w:rsid w:val="00680790"/>
    <w:rsid w:val="006815EC"/>
    <w:rsid w:val="00681E32"/>
    <w:rsid w:val="0068240C"/>
    <w:rsid w:val="006850B9"/>
    <w:rsid w:val="00692662"/>
    <w:rsid w:val="00693602"/>
    <w:rsid w:val="006940E9"/>
    <w:rsid w:val="00694F93"/>
    <w:rsid w:val="00695213"/>
    <w:rsid w:val="006A3F37"/>
    <w:rsid w:val="006B107B"/>
    <w:rsid w:val="006B1CC3"/>
    <w:rsid w:val="006B6304"/>
    <w:rsid w:val="006C1922"/>
    <w:rsid w:val="006C4C94"/>
    <w:rsid w:val="006C76E0"/>
    <w:rsid w:val="006C7E39"/>
    <w:rsid w:val="006D2DEE"/>
    <w:rsid w:val="006D3B47"/>
    <w:rsid w:val="006D4E18"/>
    <w:rsid w:val="006D7D98"/>
    <w:rsid w:val="006E152D"/>
    <w:rsid w:val="006E2518"/>
    <w:rsid w:val="006F115A"/>
    <w:rsid w:val="006F15C8"/>
    <w:rsid w:val="006F6C4B"/>
    <w:rsid w:val="006F7BB5"/>
    <w:rsid w:val="0070179F"/>
    <w:rsid w:val="007021C1"/>
    <w:rsid w:val="0070230D"/>
    <w:rsid w:val="007075D3"/>
    <w:rsid w:val="00707732"/>
    <w:rsid w:val="007113DD"/>
    <w:rsid w:val="00711BED"/>
    <w:rsid w:val="00713F79"/>
    <w:rsid w:val="0071487B"/>
    <w:rsid w:val="00715B37"/>
    <w:rsid w:val="00723236"/>
    <w:rsid w:val="007237BD"/>
    <w:rsid w:val="00724116"/>
    <w:rsid w:val="007241B7"/>
    <w:rsid w:val="00726745"/>
    <w:rsid w:val="007279E0"/>
    <w:rsid w:val="0073083E"/>
    <w:rsid w:val="00733690"/>
    <w:rsid w:val="00734F8E"/>
    <w:rsid w:val="00740588"/>
    <w:rsid w:val="00741E88"/>
    <w:rsid w:val="00742C22"/>
    <w:rsid w:val="0074794A"/>
    <w:rsid w:val="00747E72"/>
    <w:rsid w:val="0075453C"/>
    <w:rsid w:val="007551A0"/>
    <w:rsid w:val="0075572B"/>
    <w:rsid w:val="007559FF"/>
    <w:rsid w:val="00755B28"/>
    <w:rsid w:val="007563ED"/>
    <w:rsid w:val="007604D4"/>
    <w:rsid w:val="0076252F"/>
    <w:rsid w:val="007629EA"/>
    <w:rsid w:val="00762C3A"/>
    <w:rsid w:val="00764333"/>
    <w:rsid w:val="00765039"/>
    <w:rsid w:val="007668EC"/>
    <w:rsid w:val="00772001"/>
    <w:rsid w:val="00774BF5"/>
    <w:rsid w:val="00776367"/>
    <w:rsid w:val="007821A5"/>
    <w:rsid w:val="00782DC1"/>
    <w:rsid w:val="00785DE0"/>
    <w:rsid w:val="00786DF0"/>
    <w:rsid w:val="00792128"/>
    <w:rsid w:val="007A0699"/>
    <w:rsid w:val="007A31BA"/>
    <w:rsid w:val="007A322F"/>
    <w:rsid w:val="007B5FB2"/>
    <w:rsid w:val="007C1AE8"/>
    <w:rsid w:val="007C289A"/>
    <w:rsid w:val="007C2FE9"/>
    <w:rsid w:val="007C3189"/>
    <w:rsid w:val="007C3AE4"/>
    <w:rsid w:val="007C543B"/>
    <w:rsid w:val="007C7CEB"/>
    <w:rsid w:val="007D0A8A"/>
    <w:rsid w:val="007D1DE1"/>
    <w:rsid w:val="007D398C"/>
    <w:rsid w:val="007D58B7"/>
    <w:rsid w:val="007E011A"/>
    <w:rsid w:val="007E04A6"/>
    <w:rsid w:val="007E231F"/>
    <w:rsid w:val="007E2556"/>
    <w:rsid w:val="007E4856"/>
    <w:rsid w:val="007E50F7"/>
    <w:rsid w:val="007E6336"/>
    <w:rsid w:val="007E76CE"/>
    <w:rsid w:val="007F0816"/>
    <w:rsid w:val="007F4E91"/>
    <w:rsid w:val="007F4EF1"/>
    <w:rsid w:val="007F6106"/>
    <w:rsid w:val="007F6814"/>
    <w:rsid w:val="00800B07"/>
    <w:rsid w:val="00803C64"/>
    <w:rsid w:val="00803D76"/>
    <w:rsid w:val="00803DD1"/>
    <w:rsid w:val="00804124"/>
    <w:rsid w:val="00804A43"/>
    <w:rsid w:val="008060C4"/>
    <w:rsid w:val="00811141"/>
    <w:rsid w:val="00815AF6"/>
    <w:rsid w:val="00820D57"/>
    <w:rsid w:val="0082288B"/>
    <w:rsid w:val="008327D4"/>
    <w:rsid w:val="00835832"/>
    <w:rsid w:val="00835CD6"/>
    <w:rsid w:val="00835DFF"/>
    <w:rsid w:val="00840E26"/>
    <w:rsid w:val="00843483"/>
    <w:rsid w:val="00843E47"/>
    <w:rsid w:val="00845281"/>
    <w:rsid w:val="008461B3"/>
    <w:rsid w:val="00846D65"/>
    <w:rsid w:val="00847CDB"/>
    <w:rsid w:val="00853FFC"/>
    <w:rsid w:val="008544D8"/>
    <w:rsid w:val="008578EB"/>
    <w:rsid w:val="00862ABB"/>
    <w:rsid w:val="008657ED"/>
    <w:rsid w:val="00865A46"/>
    <w:rsid w:val="00866E2B"/>
    <w:rsid w:val="00870FB9"/>
    <w:rsid w:val="008711F3"/>
    <w:rsid w:val="008718D6"/>
    <w:rsid w:val="00872285"/>
    <w:rsid w:val="008740E8"/>
    <w:rsid w:val="00880713"/>
    <w:rsid w:val="0088168E"/>
    <w:rsid w:val="00884BC9"/>
    <w:rsid w:val="0088508C"/>
    <w:rsid w:val="0089055D"/>
    <w:rsid w:val="008A404B"/>
    <w:rsid w:val="008A4C86"/>
    <w:rsid w:val="008A5495"/>
    <w:rsid w:val="008A7476"/>
    <w:rsid w:val="008B0B77"/>
    <w:rsid w:val="008B2920"/>
    <w:rsid w:val="008B3B0E"/>
    <w:rsid w:val="008C1BCB"/>
    <w:rsid w:val="008D01FB"/>
    <w:rsid w:val="008D0456"/>
    <w:rsid w:val="008D0610"/>
    <w:rsid w:val="008D0EBF"/>
    <w:rsid w:val="008D1259"/>
    <w:rsid w:val="008D2A6E"/>
    <w:rsid w:val="008D3160"/>
    <w:rsid w:val="008D4762"/>
    <w:rsid w:val="008D5F83"/>
    <w:rsid w:val="008E1956"/>
    <w:rsid w:val="008E332E"/>
    <w:rsid w:val="008E4970"/>
    <w:rsid w:val="008E791B"/>
    <w:rsid w:val="008E7FA0"/>
    <w:rsid w:val="008F2BBA"/>
    <w:rsid w:val="008F2EC2"/>
    <w:rsid w:val="008F690B"/>
    <w:rsid w:val="00902FE1"/>
    <w:rsid w:val="009173D2"/>
    <w:rsid w:val="00920FA9"/>
    <w:rsid w:val="009214E3"/>
    <w:rsid w:val="00922C8E"/>
    <w:rsid w:val="0092581F"/>
    <w:rsid w:val="009259B0"/>
    <w:rsid w:val="009307DC"/>
    <w:rsid w:val="00933A9A"/>
    <w:rsid w:val="00936875"/>
    <w:rsid w:val="00940985"/>
    <w:rsid w:val="009429F9"/>
    <w:rsid w:val="00942ECC"/>
    <w:rsid w:val="00946DB9"/>
    <w:rsid w:val="0095056B"/>
    <w:rsid w:val="009511F4"/>
    <w:rsid w:val="0095437B"/>
    <w:rsid w:val="009567C0"/>
    <w:rsid w:val="0095692A"/>
    <w:rsid w:val="00957BBA"/>
    <w:rsid w:val="0096030F"/>
    <w:rsid w:val="00960E45"/>
    <w:rsid w:val="0096214D"/>
    <w:rsid w:val="0096310D"/>
    <w:rsid w:val="009643D5"/>
    <w:rsid w:val="009659B5"/>
    <w:rsid w:val="00965E81"/>
    <w:rsid w:val="009675C1"/>
    <w:rsid w:val="00971C9C"/>
    <w:rsid w:val="00973531"/>
    <w:rsid w:val="00974CB5"/>
    <w:rsid w:val="00976D2A"/>
    <w:rsid w:val="00981474"/>
    <w:rsid w:val="00982FAD"/>
    <w:rsid w:val="00983340"/>
    <w:rsid w:val="00985702"/>
    <w:rsid w:val="00986BD8"/>
    <w:rsid w:val="009905A9"/>
    <w:rsid w:val="009918E9"/>
    <w:rsid w:val="00993591"/>
    <w:rsid w:val="009949E8"/>
    <w:rsid w:val="0099508F"/>
    <w:rsid w:val="00996DEC"/>
    <w:rsid w:val="0099759B"/>
    <w:rsid w:val="00997BD8"/>
    <w:rsid w:val="009A0B48"/>
    <w:rsid w:val="009A10B3"/>
    <w:rsid w:val="009A26AE"/>
    <w:rsid w:val="009A2DEB"/>
    <w:rsid w:val="009A3779"/>
    <w:rsid w:val="009A5089"/>
    <w:rsid w:val="009A63E4"/>
    <w:rsid w:val="009B0C29"/>
    <w:rsid w:val="009C1418"/>
    <w:rsid w:val="009C15EA"/>
    <w:rsid w:val="009C3AB3"/>
    <w:rsid w:val="009C3F20"/>
    <w:rsid w:val="009C4BCB"/>
    <w:rsid w:val="009C690C"/>
    <w:rsid w:val="009D0F5A"/>
    <w:rsid w:val="009D2C7A"/>
    <w:rsid w:val="009D7DFE"/>
    <w:rsid w:val="009E0176"/>
    <w:rsid w:val="009E02E5"/>
    <w:rsid w:val="009E2687"/>
    <w:rsid w:val="009E446A"/>
    <w:rsid w:val="009E4E4C"/>
    <w:rsid w:val="009E51A7"/>
    <w:rsid w:val="009E5583"/>
    <w:rsid w:val="009F0BB6"/>
    <w:rsid w:val="009F358E"/>
    <w:rsid w:val="009F3A55"/>
    <w:rsid w:val="009F5066"/>
    <w:rsid w:val="00A002F0"/>
    <w:rsid w:val="00A02122"/>
    <w:rsid w:val="00A04757"/>
    <w:rsid w:val="00A057A1"/>
    <w:rsid w:val="00A059C6"/>
    <w:rsid w:val="00A06750"/>
    <w:rsid w:val="00A115CA"/>
    <w:rsid w:val="00A12346"/>
    <w:rsid w:val="00A12F41"/>
    <w:rsid w:val="00A13B28"/>
    <w:rsid w:val="00A145CA"/>
    <w:rsid w:val="00A14D1C"/>
    <w:rsid w:val="00A155A3"/>
    <w:rsid w:val="00A159F5"/>
    <w:rsid w:val="00A20727"/>
    <w:rsid w:val="00A20BF7"/>
    <w:rsid w:val="00A21D21"/>
    <w:rsid w:val="00A21E26"/>
    <w:rsid w:val="00A23290"/>
    <w:rsid w:val="00A25764"/>
    <w:rsid w:val="00A321CC"/>
    <w:rsid w:val="00A322DE"/>
    <w:rsid w:val="00A32386"/>
    <w:rsid w:val="00A33EF8"/>
    <w:rsid w:val="00A409E1"/>
    <w:rsid w:val="00A42603"/>
    <w:rsid w:val="00A42F0D"/>
    <w:rsid w:val="00A44A1F"/>
    <w:rsid w:val="00A4533B"/>
    <w:rsid w:val="00A4579C"/>
    <w:rsid w:val="00A465F0"/>
    <w:rsid w:val="00A468CC"/>
    <w:rsid w:val="00A5237C"/>
    <w:rsid w:val="00A53F80"/>
    <w:rsid w:val="00A54006"/>
    <w:rsid w:val="00A54AEC"/>
    <w:rsid w:val="00A55828"/>
    <w:rsid w:val="00A56DCD"/>
    <w:rsid w:val="00A57099"/>
    <w:rsid w:val="00A601A7"/>
    <w:rsid w:val="00A62B1D"/>
    <w:rsid w:val="00A64DA9"/>
    <w:rsid w:val="00A673A5"/>
    <w:rsid w:val="00A67708"/>
    <w:rsid w:val="00A70073"/>
    <w:rsid w:val="00A72A88"/>
    <w:rsid w:val="00A73F07"/>
    <w:rsid w:val="00A7560E"/>
    <w:rsid w:val="00A823DC"/>
    <w:rsid w:val="00A82D4D"/>
    <w:rsid w:val="00A87938"/>
    <w:rsid w:val="00A87C04"/>
    <w:rsid w:val="00A9079B"/>
    <w:rsid w:val="00A9123B"/>
    <w:rsid w:val="00A9314F"/>
    <w:rsid w:val="00A9459A"/>
    <w:rsid w:val="00A96F9A"/>
    <w:rsid w:val="00A97683"/>
    <w:rsid w:val="00AA13D6"/>
    <w:rsid w:val="00AA2573"/>
    <w:rsid w:val="00AA42EF"/>
    <w:rsid w:val="00AA69EF"/>
    <w:rsid w:val="00AB04BC"/>
    <w:rsid w:val="00AB163F"/>
    <w:rsid w:val="00AB16FB"/>
    <w:rsid w:val="00AB2046"/>
    <w:rsid w:val="00AB218C"/>
    <w:rsid w:val="00AB5657"/>
    <w:rsid w:val="00AB5D46"/>
    <w:rsid w:val="00AB680D"/>
    <w:rsid w:val="00AC20DD"/>
    <w:rsid w:val="00AC31C0"/>
    <w:rsid w:val="00AC5C90"/>
    <w:rsid w:val="00AC76F8"/>
    <w:rsid w:val="00AD1020"/>
    <w:rsid w:val="00AD256E"/>
    <w:rsid w:val="00AD2822"/>
    <w:rsid w:val="00AD7C8C"/>
    <w:rsid w:val="00AD7CD6"/>
    <w:rsid w:val="00AE2E66"/>
    <w:rsid w:val="00AE4378"/>
    <w:rsid w:val="00AE5F0C"/>
    <w:rsid w:val="00AE6165"/>
    <w:rsid w:val="00AE78BA"/>
    <w:rsid w:val="00AF088F"/>
    <w:rsid w:val="00AF388A"/>
    <w:rsid w:val="00AF3AC3"/>
    <w:rsid w:val="00B00467"/>
    <w:rsid w:val="00B012BD"/>
    <w:rsid w:val="00B023E1"/>
    <w:rsid w:val="00B02CEE"/>
    <w:rsid w:val="00B0319E"/>
    <w:rsid w:val="00B03635"/>
    <w:rsid w:val="00B042AE"/>
    <w:rsid w:val="00B04BF0"/>
    <w:rsid w:val="00B0712C"/>
    <w:rsid w:val="00B075CC"/>
    <w:rsid w:val="00B10BF5"/>
    <w:rsid w:val="00B10CB1"/>
    <w:rsid w:val="00B131E1"/>
    <w:rsid w:val="00B137E6"/>
    <w:rsid w:val="00B13998"/>
    <w:rsid w:val="00B13A9A"/>
    <w:rsid w:val="00B177A2"/>
    <w:rsid w:val="00B21796"/>
    <w:rsid w:val="00B26997"/>
    <w:rsid w:val="00B27D0A"/>
    <w:rsid w:val="00B3001C"/>
    <w:rsid w:val="00B33080"/>
    <w:rsid w:val="00B340BC"/>
    <w:rsid w:val="00B34529"/>
    <w:rsid w:val="00B44978"/>
    <w:rsid w:val="00B46B5B"/>
    <w:rsid w:val="00B50592"/>
    <w:rsid w:val="00B50910"/>
    <w:rsid w:val="00B5168A"/>
    <w:rsid w:val="00B536CF"/>
    <w:rsid w:val="00B5390E"/>
    <w:rsid w:val="00B540B6"/>
    <w:rsid w:val="00B54660"/>
    <w:rsid w:val="00B640CC"/>
    <w:rsid w:val="00B670B6"/>
    <w:rsid w:val="00B67908"/>
    <w:rsid w:val="00B70098"/>
    <w:rsid w:val="00B702A2"/>
    <w:rsid w:val="00B7064B"/>
    <w:rsid w:val="00B72B8C"/>
    <w:rsid w:val="00B83C63"/>
    <w:rsid w:val="00B846A1"/>
    <w:rsid w:val="00B84758"/>
    <w:rsid w:val="00B85E3A"/>
    <w:rsid w:val="00B901EE"/>
    <w:rsid w:val="00B933D7"/>
    <w:rsid w:val="00B93792"/>
    <w:rsid w:val="00B94AC5"/>
    <w:rsid w:val="00B96203"/>
    <w:rsid w:val="00B96399"/>
    <w:rsid w:val="00B97008"/>
    <w:rsid w:val="00BA041B"/>
    <w:rsid w:val="00BA096D"/>
    <w:rsid w:val="00BA129D"/>
    <w:rsid w:val="00BA1CE9"/>
    <w:rsid w:val="00BA2D21"/>
    <w:rsid w:val="00BA3133"/>
    <w:rsid w:val="00BA6719"/>
    <w:rsid w:val="00BA7718"/>
    <w:rsid w:val="00BA7E14"/>
    <w:rsid w:val="00BB00B8"/>
    <w:rsid w:val="00BB278B"/>
    <w:rsid w:val="00BB2941"/>
    <w:rsid w:val="00BB4AC5"/>
    <w:rsid w:val="00BB4FDD"/>
    <w:rsid w:val="00BB63A1"/>
    <w:rsid w:val="00BB7E55"/>
    <w:rsid w:val="00BC2021"/>
    <w:rsid w:val="00BC2E54"/>
    <w:rsid w:val="00BC3C03"/>
    <w:rsid w:val="00BC42E4"/>
    <w:rsid w:val="00BC5B13"/>
    <w:rsid w:val="00BC674F"/>
    <w:rsid w:val="00BC7BAE"/>
    <w:rsid w:val="00BD0F46"/>
    <w:rsid w:val="00BD56B8"/>
    <w:rsid w:val="00BD690A"/>
    <w:rsid w:val="00BE1D23"/>
    <w:rsid w:val="00BE40E9"/>
    <w:rsid w:val="00BE6CC4"/>
    <w:rsid w:val="00BE6D65"/>
    <w:rsid w:val="00BE7B25"/>
    <w:rsid w:val="00BF0C94"/>
    <w:rsid w:val="00BF1ABB"/>
    <w:rsid w:val="00C00DBB"/>
    <w:rsid w:val="00C0270D"/>
    <w:rsid w:val="00C033F5"/>
    <w:rsid w:val="00C04090"/>
    <w:rsid w:val="00C12A0F"/>
    <w:rsid w:val="00C13BD7"/>
    <w:rsid w:val="00C143C0"/>
    <w:rsid w:val="00C147D4"/>
    <w:rsid w:val="00C170B8"/>
    <w:rsid w:val="00C209CC"/>
    <w:rsid w:val="00C219DF"/>
    <w:rsid w:val="00C2216A"/>
    <w:rsid w:val="00C22207"/>
    <w:rsid w:val="00C25930"/>
    <w:rsid w:val="00C25B1C"/>
    <w:rsid w:val="00C265E4"/>
    <w:rsid w:val="00C324F3"/>
    <w:rsid w:val="00C33046"/>
    <w:rsid w:val="00C4330A"/>
    <w:rsid w:val="00C4389E"/>
    <w:rsid w:val="00C43DB0"/>
    <w:rsid w:val="00C45C67"/>
    <w:rsid w:val="00C465DD"/>
    <w:rsid w:val="00C46A25"/>
    <w:rsid w:val="00C5158E"/>
    <w:rsid w:val="00C517E2"/>
    <w:rsid w:val="00C5300C"/>
    <w:rsid w:val="00C537C8"/>
    <w:rsid w:val="00C5677F"/>
    <w:rsid w:val="00C5699E"/>
    <w:rsid w:val="00C61768"/>
    <w:rsid w:val="00C6343E"/>
    <w:rsid w:val="00C72ED0"/>
    <w:rsid w:val="00C742D1"/>
    <w:rsid w:val="00C75091"/>
    <w:rsid w:val="00C7681E"/>
    <w:rsid w:val="00C77B9C"/>
    <w:rsid w:val="00C77F83"/>
    <w:rsid w:val="00C80C53"/>
    <w:rsid w:val="00C80C66"/>
    <w:rsid w:val="00C83385"/>
    <w:rsid w:val="00C847ED"/>
    <w:rsid w:val="00C875AD"/>
    <w:rsid w:val="00C87B64"/>
    <w:rsid w:val="00C9366C"/>
    <w:rsid w:val="00C9539E"/>
    <w:rsid w:val="00C955B1"/>
    <w:rsid w:val="00CA0473"/>
    <w:rsid w:val="00CA3C80"/>
    <w:rsid w:val="00CA6C79"/>
    <w:rsid w:val="00CB0634"/>
    <w:rsid w:val="00CB18D1"/>
    <w:rsid w:val="00CB3771"/>
    <w:rsid w:val="00CB4B0E"/>
    <w:rsid w:val="00CB4C1C"/>
    <w:rsid w:val="00CC20C8"/>
    <w:rsid w:val="00CC4A8A"/>
    <w:rsid w:val="00CD1546"/>
    <w:rsid w:val="00CD25C4"/>
    <w:rsid w:val="00CD5AA8"/>
    <w:rsid w:val="00CD69EF"/>
    <w:rsid w:val="00CD6B5D"/>
    <w:rsid w:val="00CE0458"/>
    <w:rsid w:val="00CE1551"/>
    <w:rsid w:val="00CE457B"/>
    <w:rsid w:val="00CE51D9"/>
    <w:rsid w:val="00CE578C"/>
    <w:rsid w:val="00CE6175"/>
    <w:rsid w:val="00CE6E01"/>
    <w:rsid w:val="00CE7005"/>
    <w:rsid w:val="00CF0724"/>
    <w:rsid w:val="00CF2BFA"/>
    <w:rsid w:val="00CF33C3"/>
    <w:rsid w:val="00CF3AA0"/>
    <w:rsid w:val="00CF4097"/>
    <w:rsid w:val="00CF5080"/>
    <w:rsid w:val="00D0023A"/>
    <w:rsid w:val="00D00EE8"/>
    <w:rsid w:val="00D01101"/>
    <w:rsid w:val="00D02501"/>
    <w:rsid w:val="00D0365C"/>
    <w:rsid w:val="00D03794"/>
    <w:rsid w:val="00D10537"/>
    <w:rsid w:val="00D11A91"/>
    <w:rsid w:val="00D13473"/>
    <w:rsid w:val="00D13552"/>
    <w:rsid w:val="00D14BFC"/>
    <w:rsid w:val="00D16073"/>
    <w:rsid w:val="00D17138"/>
    <w:rsid w:val="00D218C4"/>
    <w:rsid w:val="00D26A85"/>
    <w:rsid w:val="00D27656"/>
    <w:rsid w:val="00D350DE"/>
    <w:rsid w:val="00D354B2"/>
    <w:rsid w:val="00D35C71"/>
    <w:rsid w:val="00D35CED"/>
    <w:rsid w:val="00D40A0F"/>
    <w:rsid w:val="00D42FAE"/>
    <w:rsid w:val="00D4307F"/>
    <w:rsid w:val="00D462A6"/>
    <w:rsid w:val="00D463CF"/>
    <w:rsid w:val="00D47AB4"/>
    <w:rsid w:val="00D47F5D"/>
    <w:rsid w:val="00D47FB4"/>
    <w:rsid w:val="00D51588"/>
    <w:rsid w:val="00D56728"/>
    <w:rsid w:val="00D574AB"/>
    <w:rsid w:val="00D60BED"/>
    <w:rsid w:val="00D64B19"/>
    <w:rsid w:val="00D65BDB"/>
    <w:rsid w:val="00D70B0D"/>
    <w:rsid w:val="00D76BFD"/>
    <w:rsid w:val="00D84766"/>
    <w:rsid w:val="00D84C21"/>
    <w:rsid w:val="00D8588E"/>
    <w:rsid w:val="00D8595A"/>
    <w:rsid w:val="00D92FDD"/>
    <w:rsid w:val="00D947C3"/>
    <w:rsid w:val="00D9481B"/>
    <w:rsid w:val="00DA2F0D"/>
    <w:rsid w:val="00DA3534"/>
    <w:rsid w:val="00DA434B"/>
    <w:rsid w:val="00DA75A9"/>
    <w:rsid w:val="00DB1D25"/>
    <w:rsid w:val="00DB50FF"/>
    <w:rsid w:val="00DB72F0"/>
    <w:rsid w:val="00DC446B"/>
    <w:rsid w:val="00DC52C3"/>
    <w:rsid w:val="00DC55C3"/>
    <w:rsid w:val="00DC6F07"/>
    <w:rsid w:val="00DC73A1"/>
    <w:rsid w:val="00DC777A"/>
    <w:rsid w:val="00DD021F"/>
    <w:rsid w:val="00DD275F"/>
    <w:rsid w:val="00DD3D8D"/>
    <w:rsid w:val="00DD78D2"/>
    <w:rsid w:val="00DD7CD1"/>
    <w:rsid w:val="00DE6C41"/>
    <w:rsid w:val="00DF0383"/>
    <w:rsid w:val="00DF0395"/>
    <w:rsid w:val="00DF0C6E"/>
    <w:rsid w:val="00DF25CC"/>
    <w:rsid w:val="00DF311D"/>
    <w:rsid w:val="00DF33BD"/>
    <w:rsid w:val="00E04153"/>
    <w:rsid w:val="00E04C88"/>
    <w:rsid w:val="00E04FAE"/>
    <w:rsid w:val="00E05115"/>
    <w:rsid w:val="00E06B15"/>
    <w:rsid w:val="00E141F4"/>
    <w:rsid w:val="00E20E29"/>
    <w:rsid w:val="00E22723"/>
    <w:rsid w:val="00E229BC"/>
    <w:rsid w:val="00E23147"/>
    <w:rsid w:val="00E2351C"/>
    <w:rsid w:val="00E242A1"/>
    <w:rsid w:val="00E26C6D"/>
    <w:rsid w:val="00E26FE3"/>
    <w:rsid w:val="00E301AF"/>
    <w:rsid w:val="00E3086F"/>
    <w:rsid w:val="00E31699"/>
    <w:rsid w:val="00E316F8"/>
    <w:rsid w:val="00E34A1B"/>
    <w:rsid w:val="00E37226"/>
    <w:rsid w:val="00E410E1"/>
    <w:rsid w:val="00E4714F"/>
    <w:rsid w:val="00E5166C"/>
    <w:rsid w:val="00E53603"/>
    <w:rsid w:val="00E53C56"/>
    <w:rsid w:val="00E55003"/>
    <w:rsid w:val="00E5537E"/>
    <w:rsid w:val="00E555B4"/>
    <w:rsid w:val="00E5791D"/>
    <w:rsid w:val="00E625E5"/>
    <w:rsid w:val="00E63CE7"/>
    <w:rsid w:val="00E643C7"/>
    <w:rsid w:val="00E65238"/>
    <w:rsid w:val="00E65A59"/>
    <w:rsid w:val="00E67CDE"/>
    <w:rsid w:val="00E7279E"/>
    <w:rsid w:val="00E72EF9"/>
    <w:rsid w:val="00E7449D"/>
    <w:rsid w:val="00E7482D"/>
    <w:rsid w:val="00E748D9"/>
    <w:rsid w:val="00E80E86"/>
    <w:rsid w:val="00E810A9"/>
    <w:rsid w:val="00E82432"/>
    <w:rsid w:val="00E8300C"/>
    <w:rsid w:val="00E869D9"/>
    <w:rsid w:val="00E9264A"/>
    <w:rsid w:val="00E97181"/>
    <w:rsid w:val="00E97CDA"/>
    <w:rsid w:val="00EA6F1B"/>
    <w:rsid w:val="00EA78F5"/>
    <w:rsid w:val="00EB04DA"/>
    <w:rsid w:val="00EB110A"/>
    <w:rsid w:val="00EB19E7"/>
    <w:rsid w:val="00EB33EE"/>
    <w:rsid w:val="00EB4594"/>
    <w:rsid w:val="00EB5714"/>
    <w:rsid w:val="00EB6CAE"/>
    <w:rsid w:val="00EB7CF5"/>
    <w:rsid w:val="00EC05E5"/>
    <w:rsid w:val="00EC0F59"/>
    <w:rsid w:val="00EC16BF"/>
    <w:rsid w:val="00EC23E8"/>
    <w:rsid w:val="00EC7E37"/>
    <w:rsid w:val="00ED0422"/>
    <w:rsid w:val="00ED2092"/>
    <w:rsid w:val="00ED2444"/>
    <w:rsid w:val="00ED3691"/>
    <w:rsid w:val="00ED3939"/>
    <w:rsid w:val="00ED5750"/>
    <w:rsid w:val="00ED5EA7"/>
    <w:rsid w:val="00ED62E4"/>
    <w:rsid w:val="00EE11A8"/>
    <w:rsid w:val="00EE2A15"/>
    <w:rsid w:val="00EE7B77"/>
    <w:rsid w:val="00EF1F26"/>
    <w:rsid w:val="00EF3F9F"/>
    <w:rsid w:val="00EF4452"/>
    <w:rsid w:val="00EF4898"/>
    <w:rsid w:val="00EF5733"/>
    <w:rsid w:val="00EF6D0F"/>
    <w:rsid w:val="00EF7BEA"/>
    <w:rsid w:val="00F0175A"/>
    <w:rsid w:val="00F04000"/>
    <w:rsid w:val="00F04D49"/>
    <w:rsid w:val="00F052A3"/>
    <w:rsid w:val="00F07B58"/>
    <w:rsid w:val="00F10997"/>
    <w:rsid w:val="00F11B8C"/>
    <w:rsid w:val="00F13BAC"/>
    <w:rsid w:val="00F1523E"/>
    <w:rsid w:val="00F21932"/>
    <w:rsid w:val="00F25679"/>
    <w:rsid w:val="00F347A9"/>
    <w:rsid w:val="00F40A37"/>
    <w:rsid w:val="00F41168"/>
    <w:rsid w:val="00F41358"/>
    <w:rsid w:val="00F44E5F"/>
    <w:rsid w:val="00F457A4"/>
    <w:rsid w:val="00F459C3"/>
    <w:rsid w:val="00F47206"/>
    <w:rsid w:val="00F475C6"/>
    <w:rsid w:val="00F510B6"/>
    <w:rsid w:val="00F516A2"/>
    <w:rsid w:val="00F52188"/>
    <w:rsid w:val="00F5247E"/>
    <w:rsid w:val="00F5469B"/>
    <w:rsid w:val="00F549D6"/>
    <w:rsid w:val="00F54EDF"/>
    <w:rsid w:val="00F568CF"/>
    <w:rsid w:val="00F569AA"/>
    <w:rsid w:val="00F609F0"/>
    <w:rsid w:val="00F62D02"/>
    <w:rsid w:val="00F655FC"/>
    <w:rsid w:val="00F6787B"/>
    <w:rsid w:val="00F67C14"/>
    <w:rsid w:val="00F705DE"/>
    <w:rsid w:val="00F70D6D"/>
    <w:rsid w:val="00F76290"/>
    <w:rsid w:val="00F76591"/>
    <w:rsid w:val="00F7797D"/>
    <w:rsid w:val="00F819F0"/>
    <w:rsid w:val="00F8375F"/>
    <w:rsid w:val="00F848D4"/>
    <w:rsid w:val="00F84EF0"/>
    <w:rsid w:val="00F9290B"/>
    <w:rsid w:val="00F943FB"/>
    <w:rsid w:val="00F94B19"/>
    <w:rsid w:val="00F959C6"/>
    <w:rsid w:val="00F96E22"/>
    <w:rsid w:val="00F971A7"/>
    <w:rsid w:val="00FA7B7A"/>
    <w:rsid w:val="00FB04CE"/>
    <w:rsid w:val="00FB2E5B"/>
    <w:rsid w:val="00FB3AA5"/>
    <w:rsid w:val="00FB45D0"/>
    <w:rsid w:val="00FB4CE3"/>
    <w:rsid w:val="00FB72EF"/>
    <w:rsid w:val="00FC1438"/>
    <w:rsid w:val="00FC53EB"/>
    <w:rsid w:val="00FC5DD5"/>
    <w:rsid w:val="00FD0B7C"/>
    <w:rsid w:val="00FD29E8"/>
    <w:rsid w:val="00FD4154"/>
    <w:rsid w:val="00FD4A3C"/>
    <w:rsid w:val="00FD5DCD"/>
    <w:rsid w:val="00FD79C9"/>
    <w:rsid w:val="00FE12AA"/>
    <w:rsid w:val="00FE5D90"/>
    <w:rsid w:val="00FE70DF"/>
    <w:rsid w:val="00FE798A"/>
    <w:rsid w:val="00FF42EC"/>
    <w:rsid w:val="00FF4B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E0D633D"/>
  <w15:chartTrackingRefBased/>
  <w15:docId w15:val="{9873D69D-64BB-48F1-A1B0-5EA42997C9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B00B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high-light-bg">
    <w:name w:val="high-light-bg"/>
    <w:basedOn w:val="a0"/>
    <w:rsid w:val="00BA1CE9"/>
  </w:style>
  <w:style w:type="character" w:styleId="a3">
    <w:name w:val="line number"/>
    <w:uiPriority w:val="99"/>
    <w:unhideWhenUsed/>
    <w:rsid w:val="00BB00B8"/>
    <w:rPr>
      <w:rFonts w:ascii="Times New Roman" w:hAnsi="Times New Roman" w:cs="Times New Roman"/>
      <w:sz w:val="24"/>
      <w:szCs w:val="24"/>
    </w:rPr>
  </w:style>
  <w:style w:type="character" w:styleId="a4">
    <w:name w:val="Strong"/>
    <w:basedOn w:val="a0"/>
    <w:uiPriority w:val="22"/>
    <w:qFormat/>
    <w:rsid w:val="00DE6C41"/>
    <w:rPr>
      <w:b/>
      <w:bCs/>
    </w:rPr>
  </w:style>
  <w:style w:type="paragraph" w:styleId="a5">
    <w:name w:val="header"/>
    <w:basedOn w:val="a"/>
    <w:link w:val="a6"/>
    <w:uiPriority w:val="99"/>
    <w:unhideWhenUsed/>
    <w:rsid w:val="00F7797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F7797D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F7797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F7797D"/>
    <w:rPr>
      <w:sz w:val="18"/>
      <w:szCs w:val="18"/>
    </w:rPr>
  </w:style>
  <w:style w:type="paragraph" w:styleId="a9">
    <w:name w:val="Revision"/>
    <w:hidden/>
    <w:uiPriority w:val="99"/>
    <w:semiHidden/>
    <w:rsid w:val="007F4EF1"/>
  </w:style>
  <w:style w:type="paragraph" w:styleId="aa">
    <w:name w:val="Normal (Web)"/>
    <w:basedOn w:val="a"/>
    <w:uiPriority w:val="99"/>
    <w:unhideWhenUsed/>
    <w:rsid w:val="00F13BA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b">
    <w:name w:val="Balloon Text"/>
    <w:basedOn w:val="a"/>
    <w:link w:val="ac"/>
    <w:uiPriority w:val="99"/>
    <w:semiHidden/>
    <w:unhideWhenUsed/>
    <w:rsid w:val="00BF1ABB"/>
    <w:rPr>
      <w:sz w:val="18"/>
      <w:szCs w:val="18"/>
    </w:rPr>
  </w:style>
  <w:style w:type="character" w:customStyle="1" w:styleId="ac">
    <w:name w:val="批注框文本 字符"/>
    <w:basedOn w:val="a0"/>
    <w:link w:val="ab"/>
    <w:uiPriority w:val="99"/>
    <w:semiHidden/>
    <w:rsid w:val="00BF1ABB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BB00B8"/>
    <w:pPr>
      <w:jc w:val="center"/>
    </w:pPr>
    <w:rPr>
      <w:rFonts w:ascii="DengXian" w:eastAsia="DengXian" w:hAnsi="DengXian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BB00B8"/>
    <w:rPr>
      <w:rFonts w:ascii="DengXian" w:eastAsia="DengXian" w:hAnsi="DengXian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BB00B8"/>
    <w:rPr>
      <w:rFonts w:ascii="DengXian" w:eastAsia="DengXian" w:hAnsi="DengXian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BB00B8"/>
    <w:rPr>
      <w:rFonts w:ascii="DengXian" w:eastAsia="DengXian" w:hAnsi="DengXian"/>
      <w:noProof/>
      <w:sz w:val="20"/>
    </w:rPr>
  </w:style>
  <w:style w:type="character" w:styleId="ad">
    <w:name w:val="Hyperlink"/>
    <w:basedOn w:val="a0"/>
    <w:uiPriority w:val="99"/>
    <w:unhideWhenUsed/>
    <w:rsid w:val="00C13BD7"/>
    <w:rPr>
      <w:color w:val="0563C1" w:themeColor="hyperlink"/>
      <w:u w:val="single"/>
    </w:rPr>
  </w:style>
  <w:style w:type="character" w:styleId="ae">
    <w:name w:val="Unresolved Mention"/>
    <w:basedOn w:val="a0"/>
    <w:uiPriority w:val="99"/>
    <w:semiHidden/>
    <w:unhideWhenUsed/>
    <w:rsid w:val="00D8588E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a0"/>
    <w:rsid w:val="00B85E3A"/>
  </w:style>
  <w:style w:type="character" w:styleId="af">
    <w:name w:val="page number"/>
    <w:basedOn w:val="a0"/>
    <w:uiPriority w:val="99"/>
    <w:semiHidden/>
    <w:unhideWhenUsed/>
    <w:rsid w:val="00B640CC"/>
  </w:style>
  <w:style w:type="character" w:customStyle="1" w:styleId="hover-sent">
    <w:name w:val="hover-sent"/>
    <w:basedOn w:val="a0"/>
    <w:rsid w:val="00D1053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9526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3724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8108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90046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39110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8097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4633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56360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24889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8075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31894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1193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75888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0294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4101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04030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86059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1172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33465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63759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86583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912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3813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4942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64581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87034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724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3642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44531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71268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9322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96717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08330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53106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3657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532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02591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66090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3268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0703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23923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91916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1504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2159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46871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40864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711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1536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95709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81711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3885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7559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40918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1144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0621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5531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41922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69924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8326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58284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79096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17385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1102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6614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24023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3696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0706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7479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50926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70144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6981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51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9777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7957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6131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78527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52780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1979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9426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53899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84693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51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6136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17259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1932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2846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6276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49892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70032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2774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1452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84868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78429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1259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1090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6196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1094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6558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10078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95550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56E41E2-571A-49A1-ACD0-616A581B7F7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44</TotalTime>
  <Pages>1</Pages>
  <Words>168</Words>
  <Characters>964</Characters>
  <Application>Microsoft Office Word</Application>
  <DocSecurity>0</DocSecurity>
  <Lines>8</Lines>
  <Paragraphs>2</Paragraphs>
  <ScaleCrop>false</ScaleCrop>
  <Company/>
  <LinksUpToDate>false</LinksUpToDate>
  <CharactersWithSpaces>1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欧茜</dc:creator>
  <cp:keywords/>
  <dc:description/>
  <cp:lastModifiedBy>fangjq@zucc.edu.cn</cp:lastModifiedBy>
  <cp:revision>296</cp:revision>
  <dcterms:created xsi:type="dcterms:W3CDTF">2024-07-12T05:28:00Z</dcterms:created>
  <dcterms:modified xsi:type="dcterms:W3CDTF">2026-01-10T07:14:00Z</dcterms:modified>
</cp:coreProperties>
</file>